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0EDB6" w14:textId="3942A4D8" w:rsidR="007B42E7" w:rsidRPr="00BF1D70" w:rsidRDefault="007B42E7" w:rsidP="00BE4532">
      <w:pPr>
        <w:pBdr>
          <w:top w:val="single" w:sz="4" w:space="1" w:color="auto"/>
          <w:bottom w:val="single" w:sz="4" w:space="1" w:color="auto"/>
        </w:pBdr>
        <w:jc w:val="center"/>
        <w:rPr>
          <w:rFonts w:cs="Times New Roman"/>
          <w:b/>
          <w:bCs/>
          <w:sz w:val="22"/>
          <w:lang w:val="fr-FR"/>
        </w:rPr>
      </w:pPr>
      <w:r w:rsidRPr="00BF1D70">
        <w:rPr>
          <w:rFonts w:cs="Times New Roman"/>
          <w:b/>
          <w:bCs/>
          <w:sz w:val="22"/>
          <w:lang w:val="fr-FR"/>
        </w:rPr>
        <w:t>PARTICIPATORY RURAL APPRAISALS QUESTIONNAIRE</w:t>
      </w:r>
      <w:bookmarkStart w:id="0" w:name="_GoBack"/>
      <w:bookmarkEnd w:id="0"/>
    </w:p>
    <w:p w14:paraId="1D9C154B" w14:textId="77777777" w:rsidR="007B42E7" w:rsidRPr="00BF1D70" w:rsidRDefault="007B42E7" w:rsidP="007B42E7">
      <w:pPr>
        <w:spacing w:after="0" w:line="360" w:lineRule="auto"/>
        <w:jc w:val="left"/>
        <w:rPr>
          <w:rFonts w:cs="Times New Roman"/>
          <w:sz w:val="22"/>
          <w:lang w:val="fr-FR"/>
        </w:rPr>
      </w:pPr>
      <w:r w:rsidRPr="00BF1D70">
        <w:rPr>
          <w:rFonts w:cs="Times New Roman"/>
          <w:sz w:val="22"/>
          <w:lang w:val="fr-FR"/>
        </w:rPr>
        <w:t xml:space="preserve">Questionnaire </w:t>
      </w:r>
      <w:proofErr w:type="spellStart"/>
      <w:r w:rsidRPr="00BF1D70">
        <w:rPr>
          <w:rFonts w:cs="Times New Roman"/>
          <w:sz w:val="22"/>
          <w:lang w:val="fr-FR"/>
        </w:rPr>
        <w:t>number</w:t>
      </w:r>
      <w:proofErr w:type="spellEnd"/>
      <w:r w:rsidRPr="00BF1D70">
        <w:rPr>
          <w:rFonts w:cs="Times New Roman"/>
          <w:sz w:val="22"/>
          <w:lang w:val="fr-FR"/>
        </w:rPr>
        <w:t>: ……………</w:t>
      </w:r>
      <w:r>
        <w:rPr>
          <w:rFonts w:cs="Times New Roman"/>
          <w:sz w:val="22"/>
          <w:lang w:val="fr-FR"/>
        </w:rPr>
        <w:t>..</w:t>
      </w:r>
      <w:r w:rsidRPr="00BF1D70">
        <w:rPr>
          <w:rFonts w:cs="Times New Roman"/>
          <w:sz w:val="22"/>
          <w:lang w:val="fr-FR"/>
        </w:rPr>
        <w:t>….………</w:t>
      </w:r>
    </w:p>
    <w:p w14:paraId="07E99E3D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at</w:t>
      </w:r>
      <w:r>
        <w:rPr>
          <w:rFonts w:cs="Times New Roman"/>
          <w:sz w:val="22"/>
        </w:rPr>
        <w:t>e of interview: ……….…/…………/……....</w:t>
      </w:r>
    </w:p>
    <w:p w14:paraId="28684249" w14:textId="77777777" w:rsidR="007B42E7" w:rsidRPr="004B5DFE" w:rsidRDefault="007B42E7" w:rsidP="007B42E7">
      <w:pPr>
        <w:spacing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ame of interviewer: ……………….…</w:t>
      </w:r>
      <w:r>
        <w:rPr>
          <w:rFonts w:cs="Times New Roman"/>
          <w:sz w:val="22"/>
        </w:rPr>
        <w:t>...</w:t>
      </w:r>
      <w:r w:rsidRPr="004B5DFE">
        <w:rPr>
          <w:rFonts w:cs="Times New Roman"/>
          <w:sz w:val="22"/>
        </w:rPr>
        <w:t>…</w:t>
      </w:r>
      <w:r>
        <w:rPr>
          <w:rFonts w:cs="Times New Roman"/>
          <w:sz w:val="22"/>
        </w:rPr>
        <w:t>.</w:t>
      </w:r>
      <w:r w:rsidRPr="004B5DFE">
        <w:rPr>
          <w:rFonts w:cs="Times New Roman"/>
          <w:sz w:val="22"/>
        </w:rPr>
        <w:t>…..</w:t>
      </w:r>
    </w:p>
    <w:p w14:paraId="42C39FDE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IDENTIFICATION OF THE LOCALITY</w:t>
      </w:r>
    </w:p>
    <w:p w14:paraId="65D8EE13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tabs>
          <w:tab w:val="left" w:pos="3600"/>
          <w:tab w:val="left" w:pos="3780"/>
        </w:tabs>
        <w:jc w:val="left"/>
        <w:rPr>
          <w:rFonts w:cs="Times New Roman"/>
          <w:sz w:val="22"/>
        </w:rPr>
        <w:sectPr w:rsidR="007B42E7" w:rsidRPr="004B5DF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E32345B" w14:textId="77777777" w:rsidR="007B42E7" w:rsidRPr="004B5DFE" w:rsidRDefault="007B42E7" w:rsidP="007B42E7">
      <w:pPr>
        <w:tabs>
          <w:tab w:val="left" w:pos="3600"/>
          <w:tab w:val="left" w:pos="3780"/>
        </w:tabs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. Agro-ecological zone: ………………..……</w:t>
      </w:r>
    </w:p>
    <w:p w14:paraId="770F5EA6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. Name of the Rural Commune: ………….…</w:t>
      </w:r>
    </w:p>
    <w:p w14:paraId="23AEED1C" w14:textId="77777777" w:rsidR="007B42E7" w:rsidRDefault="007B42E7" w:rsidP="007B42E7">
      <w:pPr>
        <w:tabs>
          <w:tab w:val="left" w:pos="3600"/>
        </w:tabs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. Name of the Village: ………..………..……</w:t>
      </w:r>
    </w:p>
    <w:p w14:paraId="08CB06BE" w14:textId="77777777" w:rsidR="007B42E7" w:rsidRPr="004B5DFE" w:rsidRDefault="007B42E7" w:rsidP="007B42E7">
      <w:pPr>
        <w:tabs>
          <w:tab w:val="left" w:pos="3600"/>
        </w:tabs>
        <w:spacing w:after="0" w:line="360" w:lineRule="auto"/>
        <w:jc w:val="left"/>
        <w:rPr>
          <w:rFonts w:cs="Times New Roman"/>
          <w:sz w:val="22"/>
        </w:rPr>
      </w:pPr>
    </w:p>
    <w:p w14:paraId="6FCE6A02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. Geographic coordinate:</w:t>
      </w:r>
    </w:p>
    <w:p w14:paraId="5CC5B766" w14:textId="77777777" w:rsidR="007B42E7" w:rsidRPr="004B5DFE" w:rsidRDefault="007B42E7" w:rsidP="007B42E7">
      <w:pPr>
        <w:pStyle w:val="Paragraphedeliste"/>
        <w:numPr>
          <w:ilvl w:val="0"/>
          <w:numId w:val="11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ongitude: …………………………..</w:t>
      </w:r>
    </w:p>
    <w:p w14:paraId="2819BAD1" w14:textId="77777777" w:rsidR="007B42E7" w:rsidRPr="004B5DFE" w:rsidRDefault="007B42E7" w:rsidP="007B42E7">
      <w:pPr>
        <w:pStyle w:val="Paragraphedeliste"/>
        <w:numPr>
          <w:ilvl w:val="0"/>
          <w:numId w:val="11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atitude: …………………………….</w:t>
      </w:r>
    </w:p>
    <w:p w14:paraId="7E20B9F1" w14:textId="77777777" w:rsidR="007B42E7" w:rsidRPr="004B5DFE" w:rsidRDefault="007B42E7" w:rsidP="007B42E7">
      <w:pPr>
        <w:pStyle w:val="Paragraphedeliste"/>
        <w:numPr>
          <w:ilvl w:val="0"/>
          <w:numId w:val="11"/>
        </w:numPr>
        <w:spacing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Altitude: …………………………….</w:t>
      </w:r>
    </w:p>
    <w:p w14:paraId="488A4078" w14:textId="77777777" w:rsidR="007B42E7" w:rsidRPr="004B5DFE" w:rsidRDefault="007B42E7" w:rsidP="007B42E7">
      <w:pPr>
        <w:jc w:val="left"/>
        <w:rPr>
          <w:rFonts w:cs="Times New Roman"/>
          <w:b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7AD8276A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IDENTIFICATION OF THE RESPONDENT</w:t>
      </w:r>
    </w:p>
    <w:p w14:paraId="516CF5F5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tabs>
          <w:tab w:val="left" w:pos="3600"/>
          <w:tab w:val="left" w:pos="3690"/>
          <w:tab w:val="left" w:pos="3780"/>
        </w:tabs>
        <w:jc w:val="left"/>
        <w:rPr>
          <w:rFonts w:cs="Times New Roman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C2499EF" w14:textId="77777777" w:rsidR="007B42E7" w:rsidRPr="004B5DFE" w:rsidRDefault="007B42E7" w:rsidP="007B42E7">
      <w:pPr>
        <w:tabs>
          <w:tab w:val="left" w:pos="3600"/>
          <w:tab w:val="left" w:pos="3690"/>
          <w:tab w:val="left" w:pos="3780"/>
        </w:tabs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5. Name of respondent: …………….………...</w:t>
      </w:r>
    </w:p>
    <w:p w14:paraId="03324F2D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. National ID Number: ………….….………..</w:t>
      </w:r>
    </w:p>
    <w:p w14:paraId="3C1433A9" w14:textId="77777777" w:rsidR="007B42E7" w:rsidRPr="004B5DFE" w:rsidRDefault="007B42E7" w:rsidP="007B42E7">
      <w:pPr>
        <w:tabs>
          <w:tab w:val="left" w:pos="3600"/>
        </w:tabs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7. Phone Number: ………………….…………</w:t>
      </w:r>
    </w:p>
    <w:p w14:paraId="6E0EAAB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8. Age of Household head (in years)</w:t>
      </w:r>
    </w:p>
    <w:p w14:paraId="43B83AE5" w14:textId="77777777" w:rsidR="007B42E7" w:rsidRPr="004B5DFE" w:rsidRDefault="007B42E7" w:rsidP="007B42E7">
      <w:pPr>
        <w:pStyle w:val="Paragraphedeliste"/>
        <w:numPr>
          <w:ilvl w:val="0"/>
          <w:numId w:val="1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&lt; 25 </w:t>
      </w:r>
    </w:p>
    <w:p w14:paraId="0DB84C52" w14:textId="77777777" w:rsidR="007B42E7" w:rsidRPr="004B5DFE" w:rsidRDefault="007B42E7" w:rsidP="007B42E7">
      <w:pPr>
        <w:pStyle w:val="Paragraphedeliste"/>
        <w:numPr>
          <w:ilvl w:val="0"/>
          <w:numId w:val="1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5-50</w:t>
      </w:r>
    </w:p>
    <w:p w14:paraId="72549331" w14:textId="77777777" w:rsidR="007B42E7" w:rsidRPr="004B5DFE" w:rsidRDefault="007B42E7" w:rsidP="007B42E7">
      <w:pPr>
        <w:pStyle w:val="Paragraphedeliste"/>
        <w:numPr>
          <w:ilvl w:val="0"/>
          <w:numId w:val="1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51-75</w:t>
      </w:r>
    </w:p>
    <w:p w14:paraId="319FC1DA" w14:textId="77777777" w:rsidR="007B42E7" w:rsidRPr="004B5DFE" w:rsidRDefault="007B42E7" w:rsidP="007B42E7">
      <w:pPr>
        <w:pStyle w:val="Paragraphedeliste"/>
        <w:numPr>
          <w:ilvl w:val="0"/>
          <w:numId w:val="1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&gt; 75</w:t>
      </w:r>
    </w:p>
    <w:p w14:paraId="58DC9632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9. Sex of household head</w:t>
      </w:r>
    </w:p>
    <w:p w14:paraId="217AD961" w14:textId="77777777" w:rsidR="007B42E7" w:rsidRPr="004B5DFE" w:rsidRDefault="007B42E7" w:rsidP="007B42E7">
      <w:pPr>
        <w:pStyle w:val="Paragraphedeliste"/>
        <w:numPr>
          <w:ilvl w:val="0"/>
          <w:numId w:val="1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le</w:t>
      </w:r>
    </w:p>
    <w:p w14:paraId="00F21038" w14:textId="77777777" w:rsidR="007B42E7" w:rsidRPr="004B5DFE" w:rsidRDefault="007B42E7" w:rsidP="007B42E7">
      <w:pPr>
        <w:pStyle w:val="Paragraphedeliste"/>
        <w:numPr>
          <w:ilvl w:val="0"/>
          <w:numId w:val="1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emale</w:t>
      </w:r>
    </w:p>
    <w:p w14:paraId="6164EDBD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0. Ethnic group of household head</w:t>
      </w:r>
    </w:p>
    <w:p w14:paraId="78014ABE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Bambara</w:t>
      </w:r>
    </w:p>
    <w:p w14:paraId="649D5395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proofErr w:type="spellStart"/>
      <w:r w:rsidRPr="004B5DFE">
        <w:rPr>
          <w:rFonts w:cs="Times New Roman"/>
          <w:sz w:val="22"/>
        </w:rPr>
        <w:t>Diakhanke</w:t>
      </w:r>
      <w:proofErr w:type="spellEnd"/>
    </w:p>
    <w:p w14:paraId="029C5F03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proofErr w:type="spellStart"/>
      <w:r w:rsidRPr="004B5DFE">
        <w:rPr>
          <w:rFonts w:cs="Times New Roman"/>
          <w:sz w:val="22"/>
        </w:rPr>
        <w:t>Foulany</w:t>
      </w:r>
      <w:proofErr w:type="spellEnd"/>
    </w:p>
    <w:p w14:paraId="43F5AE70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nding</w:t>
      </w:r>
    </w:p>
    <w:p w14:paraId="4331C8F2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ar</w:t>
      </w:r>
    </w:p>
    <w:p w14:paraId="67F6B69E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proofErr w:type="spellStart"/>
      <w:r w:rsidRPr="004B5DFE">
        <w:rPr>
          <w:rFonts w:cs="Times New Roman"/>
          <w:sz w:val="22"/>
        </w:rPr>
        <w:t>Sarakhole</w:t>
      </w:r>
      <w:proofErr w:type="spellEnd"/>
      <w:r w:rsidRPr="004B5DFE">
        <w:rPr>
          <w:rFonts w:cs="Times New Roman"/>
          <w:sz w:val="22"/>
        </w:rPr>
        <w:t xml:space="preserve"> </w:t>
      </w:r>
    </w:p>
    <w:p w14:paraId="7EC8A8E8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proofErr w:type="spellStart"/>
      <w:r w:rsidRPr="004B5DFE">
        <w:rPr>
          <w:rFonts w:cs="Times New Roman"/>
          <w:sz w:val="22"/>
        </w:rPr>
        <w:t>Serrere</w:t>
      </w:r>
      <w:proofErr w:type="spellEnd"/>
    </w:p>
    <w:p w14:paraId="7304C07E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oninke</w:t>
      </w:r>
    </w:p>
    <w:p w14:paraId="1859977D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oucouleur</w:t>
      </w:r>
    </w:p>
    <w:p w14:paraId="401557AC" w14:textId="77777777" w:rsidR="007B42E7" w:rsidRPr="004B5DFE" w:rsidRDefault="007B42E7" w:rsidP="007B42E7">
      <w:pPr>
        <w:pStyle w:val="Paragraphedeliste"/>
        <w:numPr>
          <w:ilvl w:val="0"/>
          <w:numId w:val="1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Wolof</w:t>
      </w:r>
    </w:p>
    <w:p w14:paraId="0DD1435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1. Marital status</w:t>
      </w:r>
    </w:p>
    <w:p w14:paraId="301142FD" w14:textId="77777777" w:rsidR="007B42E7" w:rsidRPr="004B5DFE" w:rsidRDefault="007B42E7" w:rsidP="007B42E7">
      <w:pPr>
        <w:pStyle w:val="Paragraphedeliste"/>
        <w:numPr>
          <w:ilvl w:val="0"/>
          <w:numId w:val="1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ingle</w:t>
      </w:r>
    </w:p>
    <w:p w14:paraId="2143AA58" w14:textId="77777777" w:rsidR="007B42E7" w:rsidRPr="004B5DFE" w:rsidRDefault="007B42E7" w:rsidP="007B42E7">
      <w:pPr>
        <w:pStyle w:val="Paragraphedeliste"/>
        <w:numPr>
          <w:ilvl w:val="0"/>
          <w:numId w:val="1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rried</w:t>
      </w:r>
    </w:p>
    <w:p w14:paraId="3BEAC1EB" w14:textId="77777777" w:rsidR="007B42E7" w:rsidRPr="004B5DFE" w:rsidRDefault="007B42E7" w:rsidP="007B42E7">
      <w:pPr>
        <w:pStyle w:val="Paragraphedeliste"/>
        <w:numPr>
          <w:ilvl w:val="0"/>
          <w:numId w:val="1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ivorced</w:t>
      </w:r>
    </w:p>
    <w:p w14:paraId="381E26F1" w14:textId="77777777" w:rsidR="007B42E7" w:rsidRPr="004B5DFE" w:rsidRDefault="007B42E7" w:rsidP="007B42E7">
      <w:pPr>
        <w:pStyle w:val="Paragraphedeliste"/>
        <w:numPr>
          <w:ilvl w:val="0"/>
          <w:numId w:val="1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Widowed</w:t>
      </w:r>
    </w:p>
    <w:p w14:paraId="77C8CBD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2. Number of child</w:t>
      </w:r>
    </w:p>
    <w:p w14:paraId="6D4093E0" w14:textId="77777777" w:rsidR="007B42E7" w:rsidRPr="004B5DFE" w:rsidRDefault="007B42E7" w:rsidP="007B42E7">
      <w:pPr>
        <w:pStyle w:val="Paragraphedeliste"/>
        <w:numPr>
          <w:ilvl w:val="0"/>
          <w:numId w:val="17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 child</w:t>
      </w:r>
    </w:p>
    <w:p w14:paraId="6175EEFC" w14:textId="77777777" w:rsidR="007B42E7" w:rsidRPr="004B5DFE" w:rsidRDefault="007B42E7" w:rsidP="007B42E7">
      <w:pPr>
        <w:pStyle w:val="Paragraphedeliste"/>
        <w:numPr>
          <w:ilvl w:val="0"/>
          <w:numId w:val="1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-5</w:t>
      </w:r>
    </w:p>
    <w:p w14:paraId="045E2812" w14:textId="77777777" w:rsidR="007B42E7" w:rsidRPr="004B5DFE" w:rsidRDefault="007B42E7" w:rsidP="007B42E7">
      <w:pPr>
        <w:pStyle w:val="Paragraphedeliste"/>
        <w:numPr>
          <w:ilvl w:val="0"/>
          <w:numId w:val="1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-10</w:t>
      </w:r>
    </w:p>
    <w:p w14:paraId="2B33EAF2" w14:textId="77777777" w:rsidR="007B42E7" w:rsidRPr="004B5DFE" w:rsidRDefault="007B42E7" w:rsidP="007B42E7">
      <w:pPr>
        <w:pStyle w:val="Paragraphedeliste"/>
        <w:numPr>
          <w:ilvl w:val="0"/>
          <w:numId w:val="1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1-15</w:t>
      </w:r>
    </w:p>
    <w:p w14:paraId="01C9066E" w14:textId="77777777" w:rsidR="007B42E7" w:rsidRPr="004B5DFE" w:rsidRDefault="007B42E7" w:rsidP="007B42E7">
      <w:pPr>
        <w:pStyle w:val="Paragraphedeliste"/>
        <w:numPr>
          <w:ilvl w:val="0"/>
          <w:numId w:val="1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5</w:t>
      </w:r>
    </w:p>
    <w:p w14:paraId="18086C80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3. Level of education</w:t>
      </w:r>
    </w:p>
    <w:p w14:paraId="1637295F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Illiterate</w:t>
      </w:r>
    </w:p>
    <w:p w14:paraId="5D3AD4D6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Adult literacy </w:t>
      </w:r>
    </w:p>
    <w:p w14:paraId="3503FFD7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Koranic study</w:t>
      </w:r>
    </w:p>
    <w:p w14:paraId="757ABCBC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Primary</w:t>
      </w:r>
    </w:p>
    <w:p w14:paraId="00A76C24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condary</w:t>
      </w:r>
    </w:p>
    <w:p w14:paraId="31EC4DA9" w14:textId="77777777" w:rsidR="007B42E7" w:rsidRPr="004B5DFE" w:rsidRDefault="007B42E7" w:rsidP="007B42E7">
      <w:pPr>
        <w:pStyle w:val="Paragraphedeliste"/>
        <w:numPr>
          <w:ilvl w:val="0"/>
          <w:numId w:val="1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ertiary</w:t>
      </w:r>
    </w:p>
    <w:p w14:paraId="516C292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4. Are you the household head?</w:t>
      </w:r>
    </w:p>
    <w:p w14:paraId="3D73C3ED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1D303BE8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1667C52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15. Is farming your </w:t>
      </w:r>
      <w:r w:rsidRPr="008E5BE5">
        <w:rPr>
          <w:rFonts w:cs="Times New Roman"/>
          <w:sz w:val="22"/>
        </w:rPr>
        <w:t xml:space="preserve">main sources </w:t>
      </w:r>
      <w:r w:rsidRPr="004B5DFE">
        <w:rPr>
          <w:rFonts w:cs="Times New Roman"/>
          <w:sz w:val="22"/>
        </w:rPr>
        <w:t>of income?</w:t>
      </w:r>
    </w:p>
    <w:p w14:paraId="2602E726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586A53F3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0223857F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lastRenderedPageBreak/>
        <w:t>16. Do you have other sources of income?</w:t>
      </w:r>
    </w:p>
    <w:p w14:paraId="27C5020D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4BEC66F2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47362190" w14:textId="77777777" w:rsidR="007B42E7" w:rsidRPr="00512775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17. </w:t>
      </w:r>
      <w:r>
        <w:rPr>
          <w:rFonts w:cs="Times New Roman"/>
          <w:sz w:val="22"/>
        </w:rPr>
        <w:t xml:space="preserve">Are you a member of any </w:t>
      </w:r>
      <w:r w:rsidRPr="00512775">
        <w:rPr>
          <w:rFonts w:cs="Times New Roman"/>
          <w:sz w:val="22"/>
        </w:rPr>
        <w:t>farmers’ association?</w:t>
      </w:r>
    </w:p>
    <w:p w14:paraId="02B26E61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12412348" w14:textId="77777777" w:rsidR="007B42E7" w:rsidRPr="004B5DFE" w:rsidRDefault="007B42E7" w:rsidP="007B42E7">
      <w:pPr>
        <w:pStyle w:val="Paragraphedeliste"/>
        <w:numPr>
          <w:ilvl w:val="0"/>
          <w:numId w:val="1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7A565B1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</w:p>
    <w:p w14:paraId="5DF11FB3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065A0599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before="240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 xml:space="preserve">CROPPING SYSTEM </w:t>
      </w:r>
    </w:p>
    <w:p w14:paraId="469583D1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0EEBC7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8. Which are the major crops you grow?</w:t>
      </w:r>
    </w:p>
    <w:p w14:paraId="11C135BE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Groundnut</w:t>
      </w:r>
    </w:p>
    <w:p w14:paraId="3C376E19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orghum</w:t>
      </w:r>
    </w:p>
    <w:p w14:paraId="35879823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Pearl Millet</w:t>
      </w:r>
    </w:p>
    <w:p w14:paraId="2DE45580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ize</w:t>
      </w:r>
    </w:p>
    <w:p w14:paraId="2BB0E0B9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tton</w:t>
      </w:r>
    </w:p>
    <w:p w14:paraId="3BA9EF26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Rice</w:t>
      </w:r>
    </w:p>
    <w:p w14:paraId="01486BC3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wpea</w:t>
      </w:r>
    </w:p>
    <w:p w14:paraId="525ABAFB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same</w:t>
      </w:r>
    </w:p>
    <w:p w14:paraId="7DC4104A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onio</w:t>
      </w:r>
    </w:p>
    <w:p w14:paraId="65B1DBC5" w14:textId="77777777" w:rsidR="007B42E7" w:rsidRPr="004B5DFE" w:rsidRDefault="007B42E7" w:rsidP="007B42E7">
      <w:pPr>
        <w:pStyle w:val="Paragraphedeliste"/>
        <w:numPr>
          <w:ilvl w:val="0"/>
          <w:numId w:val="2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7348FC30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9. Can you rank these crops by order of importance?</w:t>
      </w:r>
    </w:p>
    <w:p w14:paraId="51FFC5A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0. Do you grow sorghum?</w:t>
      </w:r>
    </w:p>
    <w:p w14:paraId="5C4EA090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1. Which type of sorghum varieties you grow?</w:t>
      </w:r>
    </w:p>
    <w:p w14:paraId="4F7288AE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andraces</w:t>
      </w:r>
    </w:p>
    <w:p w14:paraId="77F26947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Improved</w:t>
      </w:r>
    </w:p>
    <w:p w14:paraId="29BDC27A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Both landraces and improved</w:t>
      </w:r>
    </w:p>
    <w:p w14:paraId="6FDA9B8F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2. Can you list the main landraces you grow?</w:t>
      </w:r>
    </w:p>
    <w:p w14:paraId="308EA39A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3. Where do you get the seeds of these landraces?</w:t>
      </w:r>
    </w:p>
    <w:p w14:paraId="6B271F16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wn seed</w:t>
      </w:r>
    </w:p>
    <w:p w14:paraId="56E08E85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GOs</w:t>
      </w:r>
    </w:p>
    <w:p w14:paraId="7FC86425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operative</w:t>
      </w:r>
    </w:p>
    <w:p w14:paraId="45B6EBDB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rket</w:t>
      </w:r>
    </w:p>
    <w:p w14:paraId="158319B0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Relatives </w:t>
      </w:r>
    </w:p>
    <w:p w14:paraId="617D2258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189B66A8" w14:textId="77777777" w:rsidR="007B42E7" w:rsidRPr="004B5DFE" w:rsidRDefault="007B42E7" w:rsidP="007B42E7">
      <w:pPr>
        <w:pStyle w:val="Paragraphedeliste"/>
        <w:spacing w:after="0" w:line="360" w:lineRule="auto"/>
        <w:jc w:val="left"/>
        <w:rPr>
          <w:rFonts w:cs="Times New Roman"/>
          <w:sz w:val="22"/>
        </w:rPr>
      </w:pPr>
    </w:p>
    <w:p w14:paraId="1CBE08F6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4. What do you think about the seed quality?</w:t>
      </w:r>
    </w:p>
    <w:p w14:paraId="416A753F" w14:textId="77777777" w:rsidR="007B42E7" w:rsidRPr="004B5DFE" w:rsidRDefault="007B42E7" w:rsidP="007B42E7">
      <w:pPr>
        <w:pStyle w:val="Paragraphedeliste"/>
        <w:numPr>
          <w:ilvl w:val="0"/>
          <w:numId w:val="4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Good </w:t>
      </w:r>
    </w:p>
    <w:p w14:paraId="2C20CE5A" w14:textId="77777777" w:rsidR="007B42E7" w:rsidRPr="004B5DFE" w:rsidRDefault="007B42E7" w:rsidP="007B42E7">
      <w:pPr>
        <w:pStyle w:val="Paragraphedeliste"/>
        <w:numPr>
          <w:ilvl w:val="0"/>
          <w:numId w:val="4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Medium </w:t>
      </w:r>
    </w:p>
    <w:p w14:paraId="01990BB8" w14:textId="77777777" w:rsidR="007B42E7" w:rsidRPr="004B5DFE" w:rsidRDefault="007B42E7" w:rsidP="007B42E7">
      <w:pPr>
        <w:pStyle w:val="Paragraphedeliste"/>
        <w:numPr>
          <w:ilvl w:val="0"/>
          <w:numId w:val="4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Bad </w:t>
      </w:r>
    </w:p>
    <w:p w14:paraId="67634E16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5. Which of these improved varieties you grow?</w:t>
      </w:r>
    </w:p>
    <w:p w14:paraId="67B77D54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E145-66</w:t>
      </w:r>
    </w:p>
    <w:p w14:paraId="054FF4EF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E151-262</w:t>
      </w:r>
    </w:p>
    <w:p w14:paraId="67741A23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E180-33</w:t>
      </w:r>
    </w:p>
    <w:p w14:paraId="6C1B9C16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E196-7-2-1</w:t>
      </w:r>
    </w:p>
    <w:p w14:paraId="7A3FDCFE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arou</w:t>
      </w:r>
    </w:p>
    <w:p w14:paraId="7F0DF6C7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2-20</w:t>
      </w:r>
    </w:p>
    <w:p w14:paraId="55C12FE5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aourou</w:t>
      </w:r>
    </w:p>
    <w:p w14:paraId="6F574AEA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ganda</w:t>
      </w:r>
    </w:p>
    <w:p w14:paraId="02E1F457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guinthe</w:t>
      </w:r>
    </w:p>
    <w:p w14:paraId="31674E80" w14:textId="77777777" w:rsidR="007B42E7" w:rsidRPr="004B5DFE" w:rsidRDefault="007B42E7" w:rsidP="007B42E7">
      <w:pPr>
        <w:pStyle w:val="Paragraphedeliste"/>
        <w:numPr>
          <w:ilvl w:val="0"/>
          <w:numId w:val="1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633B5460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6. Where do you get the seeds of these varieties?</w:t>
      </w:r>
    </w:p>
    <w:p w14:paraId="7620C97A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wn seed</w:t>
      </w:r>
    </w:p>
    <w:p w14:paraId="62DE4F05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rket</w:t>
      </w:r>
    </w:p>
    <w:p w14:paraId="058A5CD8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GOs</w:t>
      </w:r>
    </w:p>
    <w:p w14:paraId="28187EC5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operative</w:t>
      </w:r>
    </w:p>
    <w:p w14:paraId="4EC41D2A" w14:textId="77777777" w:rsidR="007B42E7" w:rsidRPr="004B5DFE" w:rsidRDefault="007B42E7" w:rsidP="007B42E7">
      <w:pPr>
        <w:pStyle w:val="Paragraphedeliste"/>
        <w:numPr>
          <w:ilvl w:val="0"/>
          <w:numId w:val="2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549FA6AE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7. What do you think about the seed quality?</w:t>
      </w:r>
    </w:p>
    <w:p w14:paraId="0BCA3390" w14:textId="77777777" w:rsidR="007B42E7" w:rsidRPr="004B5DFE" w:rsidRDefault="007B42E7" w:rsidP="007B42E7">
      <w:pPr>
        <w:pStyle w:val="Paragraphedeliste"/>
        <w:numPr>
          <w:ilvl w:val="0"/>
          <w:numId w:val="4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Good</w:t>
      </w:r>
    </w:p>
    <w:p w14:paraId="6728C053" w14:textId="77777777" w:rsidR="007B42E7" w:rsidRPr="004B5DFE" w:rsidRDefault="007B42E7" w:rsidP="007B42E7">
      <w:pPr>
        <w:pStyle w:val="Paragraphedeliste"/>
        <w:numPr>
          <w:ilvl w:val="0"/>
          <w:numId w:val="4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edium</w:t>
      </w:r>
    </w:p>
    <w:p w14:paraId="21672604" w14:textId="77777777" w:rsidR="007B42E7" w:rsidRPr="004B5DFE" w:rsidRDefault="007B42E7" w:rsidP="007B42E7">
      <w:pPr>
        <w:pStyle w:val="Paragraphedeliste"/>
        <w:numPr>
          <w:ilvl w:val="0"/>
          <w:numId w:val="4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Bad </w:t>
      </w:r>
    </w:p>
    <w:p w14:paraId="0D2A369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8. How many sorghum varieties you grow per coping year?</w:t>
      </w:r>
    </w:p>
    <w:p w14:paraId="277C9E6A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ne</w:t>
      </w:r>
    </w:p>
    <w:p w14:paraId="72D60965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wo</w:t>
      </w:r>
    </w:p>
    <w:p w14:paraId="18334D12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hree</w:t>
      </w:r>
    </w:p>
    <w:p w14:paraId="03207C3E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our</w:t>
      </w:r>
    </w:p>
    <w:p w14:paraId="104AFBB1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ive</w:t>
      </w:r>
    </w:p>
    <w:p w14:paraId="27A66C61" w14:textId="77777777" w:rsidR="007B42E7" w:rsidRPr="004B5DFE" w:rsidRDefault="007B42E7" w:rsidP="007B42E7">
      <w:pPr>
        <w:pStyle w:val="Paragraphedeliste"/>
        <w:numPr>
          <w:ilvl w:val="0"/>
          <w:numId w:val="2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ix</w:t>
      </w:r>
    </w:p>
    <w:p w14:paraId="36987CC3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29. What are the alternate crop of sorghum in rotation?</w:t>
      </w:r>
    </w:p>
    <w:p w14:paraId="12F70F2C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Groundnut</w:t>
      </w:r>
    </w:p>
    <w:p w14:paraId="2B0DC5A8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wpea</w:t>
      </w:r>
    </w:p>
    <w:p w14:paraId="4A647A20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tton</w:t>
      </w:r>
    </w:p>
    <w:p w14:paraId="0BADEB08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same</w:t>
      </w:r>
    </w:p>
    <w:p w14:paraId="2A1E375F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aze</w:t>
      </w:r>
    </w:p>
    <w:p w14:paraId="643F0A75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Pearl millet</w:t>
      </w:r>
    </w:p>
    <w:p w14:paraId="61810743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orghum</w:t>
      </w:r>
    </w:p>
    <w:p w14:paraId="2E009099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allow</w:t>
      </w:r>
    </w:p>
    <w:p w14:paraId="66B80FB4" w14:textId="77777777" w:rsidR="007B42E7" w:rsidRPr="004B5DFE" w:rsidRDefault="007B42E7" w:rsidP="007B42E7">
      <w:pPr>
        <w:pStyle w:val="Paragraphedeliste"/>
        <w:numPr>
          <w:ilvl w:val="0"/>
          <w:numId w:val="21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Others </w:t>
      </w:r>
    </w:p>
    <w:p w14:paraId="3E3F493A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0. How many field do you have?</w:t>
      </w:r>
    </w:p>
    <w:p w14:paraId="1CE911EF" w14:textId="77777777" w:rsidR="007B42E7" w:rsidRPr="004B5DFE" w:rsidRDefault="007B42E7" w:rsidP="007B42E7">
      <w:pPr>
        <w:pStyle w:val="Paragraphedeliste"/>
        <w:numPr>
          <w:ilvl w:val="0"/>
          <w:numId w:val="24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one </w:t>
      </w:r>
    </w:p>
    <w:p w14:paraId="3461CBD3" w14:textId="77777777" w:rsidR="007B42E7" w:rsidRPr="004B5DFE" w:rsidRDefault="007B42E7" w:rsidP="007B42E7">
      <w:pPr>
        <w:pStyle w:val="Paragraphedeliste"/>
        <w:numPr>
          <w:ilvl w:val="0"/>
          <w:numId w:val="24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wo-Four</w:t>
      </w:r>
    </w:p>
    <w:p w14:paraId="26D53ADD" w14:textId="77777777" w:rsidR="007B42E7" w:rsidRPr="004B5DFE" w:rsidRDefault="007B42E7" w:rsidP="007B42E7">
      <w:pPr>
        <w:pStyle w:val="Paragraphedeliste"/>
        <w:numPr>
          <w:ilvl w:val="0"/>
          <w:numId w:val="24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ive -Seven</w:t>
      </w:r>
    </w:p>
    <w:p w14:paraId="5D4008A0" w14:textId="77777777" w:rsidR="007B42E7" w:rsidRPr="004B5DFE" w:rsidRDefault="007B42E7" w:rsidP="007B42E7">
      <w:pPr>
        <w:pStyle w:val="Paragraphedeliste"/>
        <w:numPr>
          <w:ilvl w:val="0"/>
          <w:numId w:val="24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Eight -Ten</w:t>
      </w:r>
    </w:p>
    <w:p w14:paraId="7C97C1E1" w14:textId="77777777" w:rsidR="007B42E7" w:rsidRPr="004B5DFE" w:rsidRDefault="007B42E7" w:rsidP="007B42E7">
      <w:pPr>
        <w:pStyle w:val="Paragraphedeliste"/>
        <w:numPr>
          <w:ilvl w:val="0"/>
          <w:numId w:val="2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ore than ten</w:t>
      </w:r>
    </w:p>
    <w:p w14:paraId="64F5DA2F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1. What is the size of your sorghum field?</w:t>
      </w:r>
    </w:p>
    <w:p w14:paraId="46C02A3F" w14:textId="77777777" w:rsidR="007B42E7" w:rsidRPr="004B5DFE" w:rsidRDefault="007B42E7" w:rsidP="007B42E7">
      <w:pPr>
        <w:pStyle w:val="Paragraphedeliste"/>
        <w:numPr>
          <w:ilvl w:val="0"/>
          <w:numId w:val="25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&lt; 1 ha</w:t>
      </w:r>
    </w:p>
    <w:p w14:paraId="55217F50" w14:textId="77777777" w:rsidR="007B42E7" w:rsidRPr="004B5DFE" w:rsidRDefault="007B42E7" w:rsidP="007B42E7">
      <w:pPr>
        <w:pStyle w:val="Paragraphedeliste"/>
        <w:numPr>
          <w:ilvl w:val="0"/>
          <w:numId w:val="25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1 - 2 ha</w:t>
      </w:r>
    </w:p>
    <w:p w14:paraId="011E0465" w14:textId="77777777" w:rsidR="007B42E7" w:rsidRPr="004B5DFE" w:rsidRDefault="007B42E7" w:rsidP="007B42E7">
      <w:pPr>
        <w:pStyle w:val="Paragraphedeliste"/>
        <w:numPr>
          <w:ilvl w:val="0"/>
          <w:numId w:val="25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 - 4 ha</w:t>
      </w:r>
    </w:p>
    <w:p w14:paraId="779B527B" w14:textId="77777777" w:rsidR="007B42E7" w:rsidRPr="004B5DFE" w:rsidRDefault="007B42E7" w:rsidP="007B42E7">
      <w:pPr>
        <w:pStyle w:val="Paragraphedeliste"/>
        <w:numPr>
          <w:ilvl w:val="0"/>
          <w:numId w:val="25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5 - 6 ha</w:t>
      </w:r>
    </w:p>
    <w:p w14:paraId="1CB836F1" w14:textId="77777777" w:rsidR="007B42E7" w:rsidRPr="004B5DFE" w:rsidRDefault="007B42E7" w:rsidP="007B42E7">
      <w:pPr>
        <w:pStyle w:val="Paragraphedeliste"/>
        <w:numPr>
          <w:ilvl w:val="0"/>
          <w:numId w:val="2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&gt; 6 ha</w:t>
      </w:r>
    </w:p>
    <w:p w14:paraId="33F8EDC9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2. How do you plough your sorghum field?</w:t>
      </w:r>
    </w:p>
    <w:p w14:paraId="6FC704E5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ractor</w:t>
      </w:r>
    </w:p>
    <w:p w14:paraId="4113ACF8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onkey</w:t>
      </w:r>
    </w:p>
    <w:p w14:paraId="2ADF6F9A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rse</w:t>
      </w:r>
    </w:p>
    <w:p w14:paraId="58C921B0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w</w:t>
      </w:r>
    </w:p>
    <w:p w14:paraId="371E465D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onkey &amp;Horse</w:t>
      </w:r>
    </w:p>
    <w:p w14:paraId="1F7E2711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rse &amp; Cow</w:t>
      </w:r>
    </w:p>
    <w:p w14:paraId="45AD8361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Donkey &amp; Cow</w:t>
      </w:r>
    </w:p>
    <w:p w14:paraId="2C95EFAA" w14:textId="77777777" w:rsidR="007B42E7" w:rsidRPr="004B5DFE" w:rsidRDefault="007B42E7" w:rsidP="007B42E7">
      <w:pPr>
        <w:pStyle w:val="Paragraphedeliste"/>
        <w:numPr>
          <w:ilvl w:val="0"/>
          <w:numId w:val="2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rse; Cow &amp; Donkey</w:t>
      </w:r>
    </w:p>
    <w:p w14:paraId="0F1814EB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3. Do you grow sorghum in pure stands?</w:t>
      </w:r>
    </w:p>
    <w:p w14:paraId="29E72BC7" w14:textId="77777777" w:rsidR="007B42E7" w:rsidRPr="004B5DFE" w:rsidRDefault="007B42E7" w:rsidP="007B42E7">
      <w:pPr>
        <w:pStyle w:val="Paragraphedeliste"/>
        <w:numPr>
          <w:ilvl w:val="0"/>
          <w:numId w:val="3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Pure stands (sole)</w:t>
      </w:r>
    </w:p>
    <w:p w14:paraId="248731CF" w14:textId="77777777" w:rsidR="007B42E7" w:rsidRPr="004B5DFE" w:rsidRDefault="007B42E7" w:rsidP="007B42E7">
      <w:pPr>
        <w:pStyle w:val="Paragraphedeliste"/>
        <w:numPr>
          <w:ilvl w:val="0"/>
          <w:numId w:val="3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xed (intercropping)</w:t>
      </w:r>
    </w:p>
    <w:p w14:paraId="718E94BC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3. Which period are you planting sorghum field?</w:t>
      </w:r>
    </w:p>
    <w:p w14:paraId="05ECD587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Before the rain</w:t>
      </w:r>
    </w:p>
    <w:p w14:paraId="69C85ECD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Mid-June </w:t>
      </w:r>
    </w:p>
    <w:p w14:paraId="46E9D89B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o Mid-July</w:t>
      </w:r>
    </w:p>
    <w:p w14:paraId="14278EFF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July to</w:t>
      </w:r>
    </w:p>
    <w:p w14:paraId="4CA59A90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End-July</w:t>
      </w:r>
    </w:p>
    <w:p w14:paraId="08275C8F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tart-August to</w:t>
      </w:r>
    </w:p>
    <w:p w14:paraId="6916900C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August</w:t>
      </w:r>
    </w:p>
    <w:p w14:paraId="21A0FBBF" w14:textId="77777777" w:rsidR="007B42E7" w:rsidRPr="004B5DFE" w:rsidRDefault="007B42E7" w:rsidP="007B42E7">
      <w:pPr>
        <w:pStyle w:val="Paragraphedeliste"/>
        <w:numPr>
          <w:ilvl w:val="0"/>
          <w:numId w:val="31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August to End-August</w:t>
      </w:r>
    </w:p>
    <w:p w14:paraId="37E68AA1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4. Which period are you harvesting your sorghum field?</w:t>
      </w:r>
    </w:p>
    <w:p w14:paraId="22611DD4" w14:textId="77777777" w:rsidR="007B42E7" w:rsidRPr="004B5DFE" w:rsidRDefault="007B42E7" w:rsidP="007B42E7">
      <w:pPr>
        <w:pStyle w:val="Paragraphedeliste"/>
        <w:numPr>
          <w:ilvl w:val="0"/>
          <w:numId w:val="3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October to Mid-November</w:t>
      </w:r>
    </w:p>
    <w:p w14:paraId="02C2119B" w14:textId="77777777" w:rsidR="007B42E7" w:rsidRPr="004B5DFE" w:rsidRDefault="007B42E7" w:rsidP="007B42E7">
      <w:pPr>
        <w:pStyle w:val="Paragraphedeliste"/>
        <w:numPr>
          <w:ilvl w:val="0"/>
          <w:numId w:val="32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November to Mid-December</w:t>
      </w:r>
    </w:p>
    <w:p w14:paraId="6A2A14A3" w14:textId="77777777" w:rsidR="007B42E7" w:rsidRPr="004B5DFE" w:rsidRDefault="007B42E7" w:rsidP="007B42E7">
      <w:pPr>
        <w:pStyle w:val="Paragraphedeliste"/>
        <w:numPr>
          <w:ilvl w:val="0"/>
          <w:numId w:val="3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id-December to Mid-January</w:t>
      </w:r>
    </w:p>
    <w:p w14:paraId="6B66AD4C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5. Where you dry your harvest?</w:t>
      </w:r>
    </w:p>
    <w:p w14:paraId="5D1325A8" w14:textId="77777777" w:rsidR="007B42E7" w:rsidRPr="004B5DFE" w:rsidRDefault="007B42E7" w:rsidP="007B42E7">
      <w:pPr>
        <w:pStyle w:val="Paragraphedeliste"/>
        <w:numPr>
          <w:ilvl w:val="0"/>
          <w:numId w:val="30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ield</w:t>
      </w:r>
    </w:p>
    <w:p w14:paraId="42989159" w14:textId="77777777" w:rsidR="007B42E7" w:rsidRPr="004B5DFE" w:rsidRDefault="007B42E7" w:rsidP="007B42E7">
      <w:pPr>
        <w:pStyle w:val="Paragraphedeliste"/>
        <w:numPr>
          <w:ilvl w:val="0"/>
          <w:numId w:val="30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use</w:t>
      </w:r>
    </w:p>
    <w:p w14:paraId="3EAEA520" w14:textId="7F43BD0C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36. How long you dry your </w:t>
      </w:r>
      <w:proofErr w:type="gramStart"/>
      <w:r w:rsidRPr="004B5DFE">
        <w:rPr>
          <w:rFonts w:cs="Times New Roman"/>
          <w:sz w:val="22"/>
        </w:rPr>
        <w:t>harvest?</w:t>
      </w:r>
      <w:proofErr w:type="gramEnd"/>
    </w:p>
    <w:p w14:paraId="4D019D5B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ess a week</w:t>
      </w:r>
    </w:p>
    <w:p w14:paraId="51FE9901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ne week</w:t>
      </w:r>
    </w:p>
    <w:p w14:paraId="2F409940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wo weeks</w:t>
      </w:r>
    </w:p>
    <w:p w14:paraId="5C43F694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Three weeks</w:t>
      </w:r>
    </w:p>
    <w:p w14:paraId="36576CCC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ne Month</w:t>
      </w:r>
    </w:p>
    <w:p w14:paraId="52F5B090" w14:textId="77777777" w:rsidR="007B42E7" w:rsidRPr="004B5DFE" w:rsidRDefault="007B42E7" w:rsidP="007B42E7">
      <w:pPr>
        <w:pStyle w:val="Paragraphedeliste"/>
        <w:numPr>
          <w:ilvl w:val="0"/>
          <w:numId w:val="29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ore a Month</w:t>
      </w:r>
    </w:p>
    <w:p w14:paraId="2CC062AA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7. Where you store your harvest?</w:t>
      </w:r>
    </w:p>
    <w:p w14:paraId="6B95F097" w14:textId="77777777" w:rsidR="007B42E7" w:rsidRPr="004B5DFE" w:rsidRDefault="007B42E7" w:rsidP="007B42E7">
      <w:pPr>
        <w:pStyle w:val="Paragraphedeliste"/>
        <w:numPr>
          <w:ilvl w:val="0"/>
          <w:numId w:val="28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Warehouse</w:t>
      </w:r>
    </w:p>
    <w:p w14:paraId="723BD314" w14:textId="77777777" w:rsidR="007B42E7" w:rsidRPr="004B5DFE" w:rsidRDefault="007B42E7" w:rsidP="007B42E7">
      <w:pPr>
        <w:pStyle w:val="Paragraphedeliste"/>
        <w:numPr>
          <w:ilvl w:val="0"/>
          <w:numId w:val="28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Inside the house</w:t>
      </w:r>
    </w:p>
    <w:p w14:paraId="7C1D9AC7" w14:textId="77777777" w:rsidR="007B42E7" w:rsidRPr="004B5DFE" w:rsidRDefault="007B42E7" w:rsidP="007B42E7">
      <w:pPr>
        <w:pStyle w:val="Paragraphedeliste"/>
        <w:numPr>
          <w:ilvl w:val="0"/>
          <w:numId w:val="28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ut near house</w:t>
      </w:r>
    </w:p>
    <w:p w14:paraId="16C7AF85" w14:textId="77777777" w:rsidR="007B42E7" w:rsidRPr="004B5DFE" w:rsidRDefault="007B42E7" w:rsidP="007B42E7">
      <w:pPr>
        <w:pStyle w:val="Paragraphedeliste"/>
        <w:numPr>
          <w:ilvl w:val="0"/>
          <w:numId w:val="2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Roof of the house</w:t>
      </w:r>
    </w:p>
    <w:p w14:paraId="05A53219" w14:textId="77777777" w:rsidR="007B42E7" w:rsidRPr="008E5BE5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8E5BE5">
        <w:rPr>
          <w:rFonts w:cs="Times New Roman"/>
          <w:sz w:val="22"/>
        </w:rPr>
        <w:t>38. How do you store your sorghum seeds?</w:t>
      </w:r>
    </w:p>
    <w:p w14:paraId="2D7FA613" w14:textId="77777777" w:rsidR="007B42E7" w:rsidRPr="008E5BE5" w:rsidRDefault="007B42E7" w:rsidP="007B42E7">
      <w:pPr>
        <w:pStyle w:val="Paragraphedeliste"/>
        <w:numPr>
          <w:ilvl w:val="0"/>
          <w:numId w:val="27"/>
        </w:numPr>
        <w:spacing w:after="160" w:line="360" w:lineRule="auto"/>
        <w:jc w:val="left"/>
        <w:rPr>
          <w:rFonts w:cs="Times New Roman"/>
          <w:sz w:val="22"/>
        </w:rPr>
      </w:pPr>
      <w:r w:rsidRPr="008E5BE5">
        <w:rPr>
          <w:rFonts w:cs="Times New Roman"/>
          <w:sz w:val="22"/>
        </w:rPr>
        <w:t xml:space="preserve">Grain </w:t>
      </w:r>
    </w:p>
    <w:p w14:paraId="1512FB33" w14:textId="77777777" w:rsidR="007B42E7" w:rsidRPr="008E5BE5" w:rsidRDefault="007B42E7" w:rsidP="007B42E7">
      <w:pPr>
        <w:pStyle w:val="Paragraphedeliste"/>
        <w:numPr>
          <w:ilvl w:val="0"/>
          <w:numId w:val="27"/>
        </w:numPr>
        <w:spacing w:after="160" w:line="360" w:lineRule="auto"/>
        <w:jc w:val="left"/>
        <w:rPr>
          <w:rFonts w:cs="Times New Roman"/>
          <w:sz w:val="22"/>
        </w:rPr>
      </w:pPr>
      <w:r w:rsidRPr="008E5BE5">
        <w:rPr>
          <w:rFonts w:cs="Times New Roman"/>
          <w:sz w:val="22"/>
        </w:rPr>
        <w:t>Bulk of panicle</w:t>
      </w:r>
    </w:p>
    <w:p w14:paraId="143B9445" w14:textId="77777777" w:rsidR="007B42E7" w:rsidRPr="008E5BE5" w:rsidRDefault="007B42E7" w:rsidP="007B42E7">
      <w:pPr>
        <w:pStyle w:val="Paragraphedeliste"/>
        <w:numPr>
          <w:ilvl w:val="0"/>
          <w:numId w:val="27"/>
        </w:numPr>
        <w:spacing w:after="160" w:line="360" w:lineRule="auto"/>
        <w:jc w:val="left"/>
        <w:rPr>
          <w:rFonts w:cs="Times New Roman"/>
          <w:sz w:val="22"/>
        </w:rPr>
      </w:pPr>
      <w:r w:rsidRPr="008E5BE5">
        <w:rPr>
          <w:rFonts w:cs="Times New Roman"/>
          <w:sz w:val="22"/>
        </w:rPr>
        <w:t>Panicle tied in bundle</w:t>
      </w:r>
    </w:p>
    <w:p w14:paraId="4CB3CC25" w14:textId="77777777" w:rsidR="007B42E7" w:rsidRPr="004B5DFE" w:rsidRDefault="007B42E7" w:rsidP="007B42E7">
      <w:pPr>
        <w:spacing w:line="360" w:lineRule="auto"/>
        <w:jc w:val="left"/>
        <w:rPr>
          <w:rFonts w:cs="Times New Roman"/>
          <w:sz w:val="22"/>
        </w:rPr>
        <w:sectPr w:rsidR="007B42E7" w:rsidRPr="004B5DFE" w:rsidSect="00D41708">
          <w:type w:val="continuous"/>
          <w:pgSz w:w="11906" w:h="16838"/>
          <w:pgMar w:top="1440" w:right="1106" w:bottom="1440" w:left="1440" w:header="720" w:footer="720" w:gutter="0"/>
          <w:cols w:num="2" w:space="720"/>
          <w:docGrid w:linePitch="360"/>
        </w:sectPr>
      </w:pPr>
    </w:p>
    <w:p w14:paraId="28AB804F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MANAGEMENT OF SORGHUM FIELDS</w:t>
      </w:r>
    </w:p>
    <w:p w14:paraId="56661A82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613D5D4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39. Do you apply fertilizer?</w:t>
      </w:r>
    </w:p>
    <w:p w14:paraId="61FEEF5E" w14:textId="77777777" w:rsidR="007B42E7" w:rsidRPr="004B5DFE" w:rsidRDefault="007B42E7" w:rsidP="007B42E7">
      <w:pPr>
        <w:pStyle w:val="Paragraphedeliste"/>
        <w:numPr>
          <w:ilvl w:val="0"/>
          <w:numId w:val="3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0C31E2B0" w14:textId="77777777" w:rsidR="007B42E7" w:rsidRPr="004B5DFE" w:rsidRDefault="007B42E7" w:rsidP="007B42E7">
      <w:pPr>
        <w:pStyle w:val="Paragraphedeliste"/>
        <w:numPr>
          <w:ilvl w:val="0"/>
          <w:numId w:val="3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70D21EE0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0. Which type of fertilizer you apply?</w:t>
      </w:r>
    </w:p>
    <w:p w14:paraId="47F76645" w14:textId="77777777" w:rsidR="007B42E7" w:rsidRPr="004B5DFE" w:rsidRDefault="007B42E7" w:rsidP="007B42E7">
      <w:pPr>
        <w:pStyle w:val="Paragraphedeliste"/>
        <w:numPr>
          <w:ilvl w:val="0"/>
          <w:numId w:val="3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rganic</w:t>
      </w:r>
    </w:p>
    <w:p w14:paraId="791B384F" w14:textId="77777777" w:rsidR="007B42E7" w:rsidRPr="004B5DFE" w:rsidRDefault="007B42E7" w:rsidP="007B42E7">
      <w:pPr>
        <w:pStyle w:val="Paragraphedeliste"/>
        <w:numPr>
          <w:ilvl w:val="0"/>
          <w:numId w:val="35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Mineral </w:t>
      </w:r>
    </w:p>
    <w:p w14:paraId="244C2756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1. What is you appreciation about the price?</w:t>
      </w:r>
    </w:p>
    <w:p w14:paraId="188DD2CE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Affordable</w:t>
      </w:r>
    </w:p>
    <w:p w14:paraId="13DCE408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Moderate </w:t>
      </w:r>
    </w:p>
    <w:p w14:paraId="1C24CD6B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Expensive</w:t>
      </w:r>
    </w:p>
    <w:p w14:paraId="4AE9326D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2. Do you apply pesticides?</w:t>
      </w:r>
    </w:p>
    <w:p w14:paraId="6F404E0C" w14:textId="77777777" w:rsidR="007B42E7" w:rsidRPr="004B5DFE" w:rsidRDefault="007B42E7" w:rsidP="007B42E7">
      <w:pPr>
        <w:pStyle w:val="Paragraphedeliste"/>
        <w:numPr>
          <w:ilvl w:val="0"/>
          <w:numId w:val="3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Yes</w:t>
      </w:r>
    </w:p>
    <w:p w14:paraId="10FF0305" w14:textId="77777777" w:rsidR="007B42E7" w:rsidRPr="004B5DFE" w:rsidRDefault="007B42E7" w:rsidP="007B42E7">
      <w:pPr>
        <w:pStyle w:val="Paragraphedeliste"/>
        <w:numPr>
          <w:ilvl w:val="0"/>
          <w:numId w:val="34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</w:t>
      </w:r>
    </w:p>
    <w:p w14:paraId="2223969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</w:p>
    <w:p w14:paraId="4A549BB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3. Which type of pesticides you apply?</w:t>
      </w:r>
    </w:p>
    <w:p w14:paraId="2AE656D5" w14:textId="77777777" w:rsidR="007B42E7" w:rsidRPr="004B5DFE" w:rsidRDefault="007B42E7" w:rsidP="007B42E7">
      <w:pPr>
        <w:pStyle w:val="Paragraphedeliste"/>
        <w:numPr>
          <w:ilvl w:val="0"/>
          <w:numId w:val="3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ungicide</w:t>
      </w:r>
    </w:p>
    <w:p w14:paraId="619DE851" w14:textId="77777777" w:rsidR="007B42E7" w:rsidRPr="004B5DFE" w:rsidRDefault="007B42E7" w:rsidP="007B42E7">
      <w:pPr>
        <w:pStyle w:val="Paragraphedeliste"/>
        <w:numPr>
          <w:ilvl w:val="0"/>
          <w:numId w:val="3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erbicide</w:t>
      </w:r>
    </w:p>
    <w:p w14:paraId="01E65B73" w14:textId="77777777" w:rsidR="007B42E7" w:rsidRPr="004B5DFE" w:rsidRDefault="007B42E7" w:rsidP="007B42E7">
      <w:pPr>
        <w:pStyle w:val="Paragraphedeliste"/>
        <w:numPr>
          <w:ilvl w:val="0"/>
          <w:numId w:val="3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Insecticide</w:t>
      </w:r>
    </w:p>
    <w:p w14:paraId="7D4EED17" w14:textId="77777777" w:rsidR="007B42E7" w:rsidRPr="00BE4532" w:rsidRDefault="007B42E7" w:rsidP="007B42E7">
      <w:pPr>
        <w:pStyle w:val="Paragraphedeliste"/>
        <w:numPr>
          <w:ilvl w:val="0"/>
          <w:numId w:val="36"/>
        </w:numPr>
        <w:spacing w:after="0" w:line="360" w:lineRule="auto"/>
        <w:jc w:val="left"/>
        <w:rPr>
          <w:rFonts w:cs="Times New Roman"/>
          <w:sz w:val="22"/>
        </w:rPr>
      </w:pPr>
      <w:r w:rsidRPr="00BE4532">
        <w:rPr>
          <w:rFonts w:cs="Times New Roman"/>
          <w:sz w:val="22"/>
        </w:rPr>
        <w:t>Nematicide</w:t>
      </w:r>
    </w:p>
    <w:p w14:paraId="57EA92E7" w14:textId="77777777" w:rsidR="007B42E7" w:rsidRPr="004B5DFE" w:rsidRDefault="007B42E7" w:rsidP="007B42E7">
      <w:pPr>
        <w:pStyle w:val="Paragraphedeliste"/>
        <w:numPr>
          <w:ilvl w:val="0"/>
          <w:numId w:val="36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5D1288F3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4. What is you appreciation about the price?</w:t>
      </w:r>
    </w:p>
    <w:p w14:paraId="2B1CB4BC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Affordable</w:t>
      </w:r>
    </w:p>
    <w:p w14:paraId="074E5DB4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Moderate</w:t>
      </w:r>
    </w:p>
    <w:p w14:paraId="646D67DA" w14:textId="77777777" w:rsidR="007B42E7" w:rsidRPr="004B5DFE" w:rsidRDefault="007B42E7" w:rsidP="007B42E7">
      <w:pPr>
        <w:pStyle w:val="Paragraphedeliste"/>
        <w:numPr>
          <w:ilvl w:val="0"/>
          <w:numId w:val="38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Expensive</w:t>
      </w:r>
    </w:p>
    <w:p w14:paraId="54360F81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5. Where do you store your pesticides?</w:t>
      </w:r>
    </w:p>
    <w:p w14:paraId="38FDA4A0" w14:textId="77777777" w:rsidR="007B42E7" w:rsidRPr="004B5DFE" w:rsidRDefault="007B42E7" w:rsidP="007B42E7">
      <w:pPr>
        <w:pStyle w:val="Paragraphedeliste"/>
        <w:numPr>
          <w:ilvl w:val="0"/>
          <w:numId w:val="37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Field</w:t>
      </w:r>
    </w:p>
    <w:p w14:paraId="75A16304" w14:textId="77777777" w:rsidR="007B42E7" w:rsidRPr="004B5DFE" w:rsidRDefault="007B42E7" w:rsidP="007B42E7">
      <w:pPr>
        <w:pStyle w:val="Paragraphedeliste"/>
        <w:numPr>
          <w:ilvl w:val="0"/>
          <w:numId w:val="37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use</w:t>
      </w:r>
    </w:p>
    <w:p w14:paraId="4B6088F0" w14:textId="77777777" w:rsidR="007B42E7" w:rsidRPr="004B5DFE" w:rsidRDefault="007B42E7" w:rsidP="007B42E7">
      <w:pPr>
        <w:pStyle w:val="Paragraphedeliste"/>
        <w:numPr>
          <w:ilvl w:val="0"/>
          <w:numId w:val="37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tore room</w:t>
      </w:r>
    </w:p>
    <w:p w14:paraId="51723C06" w14:textId="77777777" w:rsidR="007B42E7" w:rsidRPr="004B5DFE" w:rsidRDefault="007B42E7" w:rsidP="007B42E7">
      <w:pPr>
        <w:jc w:val="left"/>
        <w:rPr>
          <w:rFonts w:cs="Times New Roman"/>
          <w:b/>
          <w:sz w:val="22"/>
        </w:rPr>
        <w:sectPr w:rsidR="007B42E7" w:rsidRPr="004B5DFE" w:rsidSect="004F172F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26758E0B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before="240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b/>
          <w:sz w:val="22"/>
        </w:rPr>
        <w:t xml:space="preserve">USES OF SORGHUM </w:t>
      </w:r>
      <w:r w:rsidRPr="004B5DFE">
        <w:rPr>
          <w:rFonts w:cs="Times New Roman"/>
          <w:color w:val="000000"/>
          <w:sz w:val="22"/>
        </w:rPr>
        <w:t xml:space="preserve"> </w:t>
      </w:r>
    </w:p>
    <w:p w14:paraId="06D70A00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autoSpaceDE w:val="0"/>
        <w:autoSpaceDN w:val="0"/>
        <w:adjustRightInd w:val="0"/>
        <w:spacing w:after="0" w:line="240" w:lineRule="auto"/>
        <w:jc w:val="left"/>
        <w:rPr>
          <w:rFonts w:cs="Times New Roman"/>
          <w:color w:val="000000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2A758DA" w14:textId="77777777" w:rsidR="007B42E7" w:rsidRPr="004B5DFE" w:rsidRDefault="007B42E7" w:rsidP="007B42E7">
      <w:pPr>
        <w:autoSpaceDE w:val="0"/>
        <w:autoSpaceDN w:val="0"/>
        <w:adjustRightInd w:val="0"/>
        <w:spacing w:after="0" w:line="360" w:lineRule="auto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color w:val="000000"/>
          <w:sz w:val="22"/>
        </w:rPr>
        <w:t xml:space="preserve">46. What are your uses of sorghum grains? </w:t>
      </w:r>
    </w:p>
    <w:p w14:paraId="6908552C" w14:textId="77777777" w:rsidR="007B42E7" w:rsidRPr="004B5DFE" w:rsidRDefault="007B42E7" w:rsidP="007B42E7">
      <w:pPr>
        <w:pStyle w:val="Paragraphedeliste"/>
        <w:numPr>
          <w:ilvl w:val="0"/>
          <w:numId w:val="3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Household consumption</w:t>
      </w:r>
    </w:p>
    <w:p w14:paraId="7FB858BE" w14:textId="77777777" w:rsidR="007B42E7" w:rsidRPr="004B5DFE" w:rsidRDefault="007B42E7" w:rsidP="007B42E7">
      <w:pPr>
        <w:pStyle w:val="Paragraphedeliste"/>
        <w:numPr>
          <w:ilvl w:val="0"/>
          <w:numId w:val="3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Animal consumption</w:t>
      </w:r>
    </w:p>
    <w:p w14:paraId="5E31671C" w14:textId="77777777" w:rsidR="007B42E7" w:rsidRPr="004B5DFE" w:rsidRDefault="007B42E7" w:rsidP="007B42E7">
      <w:pPr>
        <w:pStyle w:val="Paragraphedeliste"/>
        <w:numPr>
          <w:ilvl w:val="0"/>
          <w:numId w:val="39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Sale </w:t>
      </w:r>
    </w:p>
    <w:p w14:paraId="40626E2C" w14:textId="77777777" w:rsidR="007B42E7" w:rsidRDefault="007B42E7" w:rsidP="007B42E7">
      <w:pPr>
        <w:spacing w:line="360" w:lineRule="auto"/>
        <w:jc w:val="left"/>
        <w:rPr>
          <w:rFonts w:cs="Times New Roman"/>
          <w:sz w:val="22"/>
        </w:rPr>
      </w:pPr>
    </w:p>
    <w:p w14:paraId="1B29765D" w14:textId="77777777" w:rsidR="007B42E7" w:rsidRPr="004B5DFE" w:rsidRDefault="007B42E7" w:rsidP="007B42E7">
      <w:pPr>
        <w:autoSpaceDE w:val="0"/>
        <w:autoSpaceDN w:val="0"/>
        <w:adjustRightInd w:val="0"/>
        <w:spacing w:after="0" w:line="360" w:lineRule="auto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color w:val="000000"/>
          <w:sz w:val="22"/>
        </w:rPr>
        <w:t xml:space="preserve">47. What are your uses of sorghum straws? </w:t>
      </w:r>
    </w:p>
    <w:p w14:paraId="20AE823D" w14:textId="77777777" w:rsidR="007B42E7" w:rsidRPr="004B5DFE" w:rsidRDefault="007B42E7" w:rsidP="007B42E7">
      <w:pPr>
        <w:pStyle w:val="Paragraphedeliste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color w:val="000000"/>
          <w:sz w:val="22"/>
        </w:rPr>
        <w:t>Building material</w:t>
      </w:r>
    </w:p>
    <w:p w14:paraId="61C71754" w14:textId="77777777" w:rsidR="007B42E7" w:rsidRPr="004B5DFE" w:rsidRDefault="007B42E7" w:rsidP="007B42E7">
      <w:pPr>
        <w:pStyle w:val="Paragraphedeliste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color w:val="000000"/>
          <w:sz w:val="22"/>
        </w:rPr>
        <w:t>Forage</w:t>
      </w:r>
    </w:p>
    <w:p w14:paraId="2DD6E20F" w14:textId="77777777" w:rsidR="007B42E7" w:rsidRPr="004B5DFE" w:rsidRDefault="007B42E7" w:rsidP="007B42E7">
      <w:pPr>
        <w:pStyle w:val="Paragraphedeliste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left"/>
        <w:rPr>
          <w:rFonts w:cs="Times New Roman"/>
          <w:color w:val="000000"/>
          <w:sz w:val="22"/>
        </w:rPr>
      </w:pPr>
      <w:r w:rsidRPr="004B5DFE">
        <w:rPr>
          <w:rFonts w:cs="Times New Roman"/>
          <w:color w:val="000000"/>
          <w:sz w:val="22"/>
        </w:rPr>
        <w:t>sale</w:t>
      </w:r>
    </w:p>
    <w:p w14:paraId="519239D1" w14:textId="77777777" w:rsidR="007B42E7" w:rsidRDefault="007B42E7" w:rsidP="007B42E7">
      <w:pPr>
        <w:spacing w:line="360" w:lineRule="auto"/>
        <w:jc w:val="left"/>
        <w:rPr>
          <w:rFonts w:cs="Times New Roman"/>
          <w:b/>
          <w:sz w:val="22"/>
        </w:rPr>
      </w:pPr>
    </w:p>
    <w:p w14:paraId="71C0D9DE" w14:textId="77777777" w:rsidR="007B42E7" w:rsidRPr="004B5DFE" w:rsidRDefault="007B42E7" w:rsidP="007B42E7">
      <w:pPr>
        <w:spacing w:line="360" w:lineRule="auto"/>
        <w:jc w:val="left"/>
        <w:rPr>
          <w:rFonts w:cs="Times New Roman"/>
          <w:b/>
          <w:sz w:val="22"/>
        </w:rPr>
        <w:sectPr w:rsidR="007B42E7" w:rsidRPr="004B5DFE" w:rsidSect="004F172F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0E731CC7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SORGHUM PRODUCTION CONSTRAINTS</w:t>
      </w:r>
    </w:p>
    <w:p w14:paraId="7123ACF8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sz w:val="22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0AFAC85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48. What are your major sorghum production constraints?</w:t>
      </w:r>
    </w:p>
    <w:p w14:paraId="6E7A18B2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Agricultural input</w:t>
      </w:r>
    </w:p>
    <w:p w14:paraId="5D124F36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Animal rambling</w:t>
      </w:r>
    </w:p>
    <w:p w14:paraId="2275BB3D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Birds</w:t>
      </w:r>
    </w:p>
    <w:p w14:paraId="199CC6DD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Cost of seeds</w:t>
      </w:r>
    </w:p>
    <w:p w14:paraId="2E85CC80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Diseases</w:t>
      </w:r>
    </w:p>
    <w:p w14:paraId="5E031786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Drought</w:t>
      </w:r>
    </w:p>
    <w:p w14:paraId="37AA6565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Insects</w:t>
      </w:r>
    </w:p>
    <w:p w14:paraId="1F0094E2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Land access</w:t>
      </w:r>
    </w:p>
    <w:p w14:paraId="745C56A0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Poor soil fertility </w:t>
      </w:r>
    </w:p>
    <w:p w14:paraId="15741EA1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Striga</w:t>
      </w:r>
    </w:p>
    <w:p w14:paraId="22C7CC8C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Others (specify)</w:t>
      </w:r>
    </w:p>
    <w:p w14:paraId="65FEEA54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49. Can you rank these constraints by order of importance?</w:t>
      </w:r>
    </w:p>
    <w:p w14:paraId="7F707FB0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50. How do you manage these constraints?</w:t>
      </w:r>
    </w:p>
    <w:p w14:paraId="19DF87B7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51. Which of these diseases you encountered in your field? </w:t>
      </w:r>
    </w:p>
    <w:p w14:paraId="2F6625DD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Long smut</w:t>
      </w:r>
    </w:p>
    <w:p w14:paraId="7CC75377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Grain mold</w:t>
      </w:r>
    </w:p>
    <w:p w14:paraId="05DA07AD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Damping-off</w:t>
      </w:r>
    </w:p>
    <w:p w14:paraId="18652CAD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Ergot</w:t>
      </w:r>
    </w:p>
    <w:p w14:paraId="7C6F9E7E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Foliar diseases</w:t>
      </w:r>
    </w:p>
    <w:p w14:paraId="61204A12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Stem diseases </w:t>
      </w:r>
    </w:p>
    <w:p w14:paraId="2EC68FF3" w14:textId="77777777" w:rsidR="007B42E7" w:rsidRPr="004B5DFE" w:rsidRDefault="007B42E7" w:rsidP="007B42E7">
      <w:pPr>
        <w:pStyle w:val="Default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Other diseases (specify)</w:t>
      </w:r>
    </w:p>
    <w:p w14:paraId="128D16FA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52. Can you rank these diseases by order of importance? </w:t>
      </w:r>
    </w:p>
    <w:p w14:paraId="49B7230D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53. How do you manage these diseases?</w:t>
      </w:r>
    </w:p>
    <w:p w14:paraId="11C88656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  <w:sectPr w:rsidR="007B42E7" w:rsidRPr="004B5DFE" w:rsidSect="004F172F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54D65833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before="240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FARMERS PERCEPTIONS’ ON SORGHUM GRAIN MOLD</w:t>
      </w:r>
    </w:p>
    <w:p w14:paraId="3E0276E4" w14:textId="77777777" w:rsidR="007B42E7" w:rsidRPr="004B5DFE" w:rsidRDefault="007B42E7" w:rsidP="007B42E7">
      <w:pPr>
        <w:pStyle w:val="Default"/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spacing w:before="240"/>
        <w:rPr>
          <w:rFonts w:ascii="Times New Roman" w:hAnsi="Times New Roman" w:cs="Times New Roman"/>
          <w:sz w:val="22"/>
          <w:szCs w:val="22"/>
          <w:lang w:val="en-US"/>
        </w:rPr>
        <w:sectPr w:rsidR="007B42E7" w:rsidRPr="004B5DFE" w:rsidSect="00A6767E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F97E4E9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54. Do you know sorghum grain mold disease? </w:t>
      </w:r>
    </w:p>
    <w:p w14:paraId="0135C7EB" w14:textId="77777777" w:rsidR="007B42E7" w:rsidRPr="004B5DFE" w:rsidRDefault="007B42E7" w:rsidP="007B42E7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07432CDC" w14:textId="77777777" w:rsidR="007B42E7" w:rsidRPr="004B5DFE" w:rsidRDefault="007B42E7" w:rsidP="007B42E7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No </w:t>
      </w:r>
    </w:p>
    <w:p w14:paraId="371CA706" w14:textId="77777777" w:rsidR="007B42E7" w:rsidRPr="004B5DFE" w:rsidRDefault="007B42E7" w:rsidP="007B42E7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55. What name do you call this disease? </w:t>
      </w:r>
    </w:p>
    <w:p w14:paraId="614071DF" w14:textId="77777777" w:rsidR="007B42E7" w:rsidRPr="004B5DFE" w:rsidRDefault="007B42E7" w:rsidP="007B42E7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56. </w:t>
      </w:r>
      <w:r>
        <w:rPr>
          <w:rFonts w:ascii="Times New Roman" w:hAnsi="Times New Roman" w:cs="Times New Roman"/>
          <w:sz w:val="22"/>
          <w:szCs w:val="22"/>
          <w:lang w:val="en-US"/>
        </w:rPr>
        <w:t>How do you recognize grain mold</w:t>
      </w: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 symptoms?</w:t>
      </w:r>
    </w:p>
    <w:p w14:paraId="005D74B2" w14:textId="77777777" w:rsidR="007B42E7" w:rsidRPr="004B5DFE" w:rsidRDefault="007B42E7" w:rsidP="007B42E7">
      <w:pPr>
        <w:pStyle w:val="Default"/>
        <w:numPr>
          <w:ilvl w:val="0"/>
          <w:numId w:val="41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Black color on the grain surface</w:t>
      </w:r>
    </w:p>
    <w:p w14:paraId="1C528DBC" w14:textId="77777777" w:rsidR="007B42E7" w:rsidRPr="004B5DFE" w:rsidRDefault="007B42E7" w:rsidP="007B42E7">
      <w:pPr>
        <w:pStyle w:val="Default"/>
        <w:numPr>
          <w:ilvl w:val="0"/>
          <w:numId w:val="41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White color on the grain surface</w:t>
      </w:r>
    </w:p>
    <w:p w14:paraId="26141A33" w14:textId="77777777" w:rsidR="007B42E7" w:rsidRPr="004B5DFE" w:rsidRDefault="007B42E7" w:rsidP="007B42E7">
      <w:pPr>
        <w:pStyle w:val="Default"/>
        <w:numPr>
          <w:ilvl w:val="0"/>
          <w:numId w:val="41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Pink color on the grain surface</w:t>
      </w:r>
    </w:p>
    <w:p w14:paraId="6C3DE187" w14:textId="77777777" w:rsidR="007B42E7" w:rsidRPr="004B5DFE" w:rsidRDefault="007B42E7" w:rsidP="007B42E7">
      <w:pPr>
        <w:pStyle w:val="Default"/>
        <w:numPr>
          <w:ilvl w:val="0"/>
          <w:numId w:val="41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Others (specify)</w:t>
      </w:r>
    </w:p>
    <w:p w14:paraId="1D01F16E" w14:textId="77777777" w:rsidR="007B42E7" w:rsidRPr="004B5DFE" w:rsidRDefault="007B42E7" w:rsidP="007B42E7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57. What d</w:t>
      </w:r>
      <w:r>
        <w:rPr>
          <w:rFonts w:ascii="Times New Roman" w:hAnsi="Times New Roman" w:cs="Times New Roman"/>
          <w:sz w:val="22"/>
          <w:szCs w:val="22"/>
          <w:lang w:val="en-US"/>
        </w:rPr>
        <w:t>o you think causes grain mold</w:t>
      </w:r>
      <w:r w:rsidRPr="004B5DF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6E97C653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Rain at maturity</w:t>
      </w:r>
    </w:p>
    <w:p w14:paraId="4FA0554A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Feeding insect</w:t>
      </w:r>
    </w:p>
    <w:p w14:paraId="54F4CA87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Bad drying </w:t>
      </w:r>
    </w:p>
    <w:p w14:paraId="4E0A844B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Early harvest</w:t>
      </w:r>
    </w:p>
    <w:p w14:paraId="048216A1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Grain mold</w:t>
      </w:r>
    </w:p>
    <w:p w14:paraId="0DAAC8C0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High moisture</w:t>
      </w:r>
    </w:p>
    <w:p w14:paraId="6BE4324F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Dew</w:t>
      </w:r>
    </w:p>
    <w:p w14:paraId="2C6AE242" w14:textId="77777777" w:rsidR="007B42E7" w:rsidRPr="004B5DFE" w:rsidRDefault="007B42E7" w:rsidP="007B42E7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Unknown</w:t>
      </w:r>
    </w:p>
    <w:p w14:paraId="28241316" w14:textId="0C2602BB" w:rsidR="00512775" w:rsidRDefault="007B42E7" w:rsidP="00512775">
      <w:pPr>
        <w:pStyle w:val="Default"/>
        <w:numPr>
          <w:ilvl w:val="0"/>
          <w:numId w:val="42"/>
        </w:numPr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Other (specify)</w:t>
      </w:r>
    </w:p>
    <w:p w14:paraId="29436B05" w14:textId="1A6D634E" w:rsidR="00512775" w:rsidRDefault="00512775" w:rsidP="00512775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1875B8F" w14:textId="70D06DF0" w:rsidR="00512775" w:rsidRDefault="00512775" w:rsidP="00512775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168D19" w14:textId="072FA3C5" w:rsidR="00512775" w:rsidRDefault="00512775" w:rsidP="00512775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9AA6C12" w14:textId="2A00CE86" w:rsidR="00512775" w:rsidRDefault="00512775" w:rsidP="00512775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BFFB84D" w14:textId="77777777" w:rsidR="00512775" w:rsidRPr="00512775" w:rsidRDefault="00512775" w:rsidP="00512775">
      <w:pPr>
        <w:pStyle w:val="Default"/>
        <w:spacing w:after="68"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6625FB5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58. How d</w:t>
      </w:r>
      <w:r>
        <w:rPr>
          <w:rFonts w:ascii="Times New Roman" w:hAnsi="Times New Roman" w:cs="Times New Roman"/>
          <w:sz w:val="22"/>
          <w:szCs w:val="22"/>
          <w:lang w:val="en-US"/>
        </w:rPr>
        <w:t>o you try to control grain mold</w:t>
      </w: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? </w:t>
      </w:r>
    </w:p>
    <w:p w14:paraId="76FE68F5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59. Do you face with any seed germination problem after planting?</w:t>
      </w:r>
    </w:p>
    <w:p w14:paraId="190D86C7" w14:textId="77777777" w:rsidR="007B42E7" w:rsidRPr="004B5DFE" w:rsidRDefault="007B42E7" w:rsidP="007B42E7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Yes</w:t>
      </w:r>
    </w:p>
    <w:p w14:paraId="36F838DD" w14:textId="77777777" w:rsidR="007B42E7" w:rsidRPr="004B5DFE" w:rsidRDefault="007B42E7" w:rsidP="007B42E7">
      <w:pPr>
        <w:pStyle w:val="Defaul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No </w:t>
      </w:r>
    </w:p>
    <w:p w14:paraId="6BAA5571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0. What are the reasons of the non-germination of your seeds?</w:t>
      </w:r>
    </w:p>
    <w:p w14:paraId="009CC41E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Insects </w:t>
      </w:r>
    </w:p>
    <w:p w14:paraId="191C7450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Seed quality, </w:t>
      </w:r>
    </w:p>
    <w:p w14:paraId="73A6EA7E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ack of rain</w:t>
      </w:r>
    </w:p>
    <w:p w14:paraId="657EC969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ed quality</w:t>
      </w:r>
    </w:p>
    <w:p w14:paraId="4C01BD73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ack of rain</w:t>
      </w:r>
    </w:p>
    <w:p w14:paraId="79CDCBBA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Birds</w:t>
      </w:r>
    </w:p>
    <w:p w14:paraId="670D8E70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Bad grasses</w:t>
      </w:r>
    </w:p>
    <w:p w14:paraId="0E1E3FDF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ow soil fertility</w:t>
      </w:r>
    </w:p>
    <w:p w14:paraId="3985180B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16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No idea</w:t>
      </w:r>
    </w:p>
    <w:p w14:paraId="41F82328" w14:textId="77777777" w:rsidR="007B42E7" w:rsidRPr="004B5DFE" w:rsidRDefault="007B42E7" w:rsidP="007B42E7">
      <w:pPr>
        <w:pStyle w:val="Paragraphedeliste"/>
        <w:numPr>
          <w:ilvl w:val="0"/>
          <w:numId w:val="4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Others (specify)</w:t>
      </w:r>
    </w:p>
    <w:p w14:paraId="4749EFDF" w14:textId="77777777" w:rsidR="00564D0C" w:rsidRDefault="00564D0C" w:rsidP="00564D0C">
      <w:pPr>
        <w:spacing w:after="160" w:line="360" w:lineRule="auto"/>
        <w:jc w:val="left"/>
        <w:rPr>
          <w:rFonts w:cs="Times New Roman"/>
          <w:sz w:val="22"/>
        </w:rPr>
      </w:pPr>
    </w:p>
    <w:p w14:paraId="6769821B" w14:textId="112EB106" w:rsidR="00564D0C" w:rsidRPr="00564D0C" w:rsidRDefault="00564D0C" w:rsidP="00564D0C">
      <w:pPr>
        <w:spacing w:after="160" w:line="360" w:lineRule="auto"/>
        <w:jc w:val="left"/>
        <w:rPr>
          <w:rFonts w:cs="Times New Roman"/>
          <w:sz w:val="22"/>
        </w:rPr>
        <w:sectPr w:rsidR="00564D0C" w:rsidRPr="00564D0C" w:rsidSect="004F172F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</w:p>
    <w:p w14:paraId="55B13813" w14:textId="77777777" w:rsidR="007B42E7" w:rsidRPr="004B5DFE" w:rsidRDefault="007B42E7" w:rsidP="007B42E7">
      <w:pPr>
        <w:pBdr>
          <w:top w:val="single" w:sz="4" w:space="1" w:color="auto"/>
          <w:bottom w:val="single" w:sz="4" w:space="1" w:color="auto"/>
        </w:pBdr>
        <w:shd w:val="clear" w:color="auto" w:fill="F2F2F2" w:themeFill="background1" w:themeFillShade="F2"/>
        <w:jc w:val="left"/>
        <w:rPr>
          <w:rFonts w:cs="Times New Roman"/>
          <w:b/>
          <w:sz w:val="22"/>
        </w:rPr>
      </w:pPr>
      <w:r w:rsidRPr="004B5DFE">
        <w:rPr>
          <w:rFonts w:cs="Times New Roman"/>
          <w:b/>
          <w:sz w:val="22"/>
        </w:rPr>
        <w:t>FARMERS’ PREFERRED TRAITS</w:t>
      </w:r>
    </w:p>
    <w:p w14:paraId="66602EE1" w14:textId="77777777" w:rsidR="00512775" w:rsidRDefault="00512775" w:rsidP="007B42E7">
      <w:pPr>
        <w:spacing w:after="0" w:line="360" w:lineRule="auto"/>
        <w:jc w:val="left"/>
        <w:rPr>
          <w:rFonts w:cs="Times New Roman"/>
          <w:sz w:val="22"/>
        </w:rPr>
        <w:sectPr w:rsidR="005127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AC8CC91" w14:textId="65075BF8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1. What type of plant you like?</w:t>
      </w:r>
    </w:p>
    <w:p w14:paraId="745CABF1" w14:textId="77777777" w:rsidR="007B42E7" w:rsidRPr="004B5DFE" w:rsidRDefault="007B42E7" w:rsidP="007B42E7">
      <w:pPr>
        <w:pStyle w:val="Paragraphedeliste"/>
        <w:numPr>
          <w:ilvl w:val="0"/>
          <w:numId w:val="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Tan </w:t>
      </w:r>
    </w:p>
    <w:p w14:paraId="223D3184" w14:textId="77777777" w:rsidR="007B42E7" w:rsidRPr="004B5DFE" w:rsidRDefault="007B42E7" w:rsidP="007B42E7">
      <w:pPr>
        <w:pStyle w:val="Paragraphedeliste"/>
        <w:numPr>
          <w:ilvl w:val="0"/>
          <w:numId w:val="2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Anthocyanin </w:t>
      </w:r>
    </w:p>
    <w:p w14:paraId="20A15D43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2. What are your reasons?</w:t>
      </w:r>
    </w:p>
    <w:p w14:paraId="698391AE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63. Which plant height you prefer? </w:t>
      </w:r>
    </w:p>
    <w:p w14:paraId="77789ED8" w14:textId="77777777" w:rsidR="007B42E7" w:rsidRPr="004B5DFE" w:rsidRDefault="007B42E7" w:rsidP="007B42E7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Short (&lt;150 cm)    </w:t>
      </w:r>
    </w:p>
    <w:p w14:paraId="6972AE1E" w14:textId="77777777" w:rsidR="007B42E7" w:rsidRPr="004B5DFE" w:rsidRDefault="007B42E7" w:rsidP="007B42E7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Medium (150-225 cm)</w:t>
      </w:r>
    </w:p>
    <w:p w14:paraId="6F8E933B" w14:textId="77777777" w:rsidR="007B42E7" w:rsidRPr="004B5DFE" w:rsidRDefault="007B42E7" w:rsidP="007B42E7">
      <w:pPr>
        <w:pStyle w:val="Defaul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Long (&gt; 226 cm)</w:t>
      </w:r>
    </w:p>
    <w:p w14:paraId="4BB33292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4. What are your reasons?</w:t>
      </w:r>
    </w:p>
    <w:p w14:paraId="34A7F9DC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65. Which form of panicle you prefer? </w:t>
      </w:r>
    </w:p>
    <w:p w14:paraId="2B293933" w14:textId="77777777" w:rsidR="007B42E7" w:rsidRPr="004B5DFE" w:rsidRDefault="007B42E7" w:rsidP="007B42E7">
      <w:pPr>
        <w:pStyle w:val="Paragraphedeliste"/>
        <w:numPr>
          <w:ilvl w:val="0"/>
          <w:numId w:val="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Loose</w:t>
      </w:r>
    </w:p>
    <w:p w14:paraId="67842FEB" w14:textId="77777777" w:rsidR="007B42E7" w:rsidRPr="004B5DFE" w:rsidRDefault="007B42E7" w:rsidP="007B42E7">
      <w:pPr>
        <w:pStyle w:val="Paragraphedeliste"/>
        <w:numPr>
          <w:ilvl w:val="0"/>
          <w:numId w:val="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mi-loose</w:t>
      </w:r>
    </w:p>
    <w:p w14:paraId="552F34C5" w14:textId="77777777" w:rsidR="007B42E7" w:rsidRPr="004B5DFE" w:rsidRDefault="007B42E7" w:rsidP="007B42E7">
      <w:pPr>
        <w:pStyle w:val="Paragraphedeliste"/>
        <w:numPr>
          <w:ilvl w:val="0"/>
          <w:numId w:val="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Semi-compact</w:t>
      </w:r>
    </w:p>
    <w:p w14:paraId="0F0840B6" w14:textId="77777777" w:rsidR="007B42E7" w:rsidRPr="004B5DFE" w:rsidRDefault="007B42E7" w:rsidP="007B42E7">
      <w:pPr>
        <w:pStyle w:val="Paragraphedeliste"/>
        <w:numPr>
          <w:ilvl w:val="0"/>
          <w:numId w:val="3"/>
        </w:num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compact</w:t>
      </w:r>
    </w:p>
    <w:p w14:paraId="4AA7431C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66. What are your reasons?</w:t>
      </w:r>
    </w:p>
    <w:p w14:paraId="0DC65D78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67. Which panicle size you prefer? </w:t>
      </w:r>
    </w:p>
    <w:p w14:paraId="0DFC8556" w14:textId="77777777" w:rsidR="007B42E7" w:rsidRPr="004B5DFE" w:rsidRDefault="007B42E7" w:rsidP="007B42E7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Short (&lt; 20 cm)</w:t>
      </w:r>
    </w:p>
    <w:p w14:paraId="2B93E552" w14:textId="77777777" w:rsidR="007B42E7" w:rsidRPr="004B5DFE" w:rsidRDefault="007B42E7" w:rsidP="007B42E7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Medium (21-30 cm)</w:t>
      </w:r>
    </w:p>
    <w:p w14:paraId="63D153A7" w14:textId="77777777" w:rsidR="007B42E7" w:rsidRDefault="007B42E7" w:rsidP="007B42E7">
      <w:pPr>
        <w:pStyle w:val="Default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Long (&gt; 30cm)</w:t>
      </w:r>
    </w:p>
    <w:p w14:paraId="4A790B47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68. What are your reasons?</w:t>
      </w:r>
    </w:p>
    <w:p w14:paraId="20B276F1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69. Which grain size you prefer? </w:t>
      </w:r>
    </w:p>
    <w:p w14:paraId="7989AE59" w14:textId="77777777" w:rsidR="007B42E7" w:rsidRPr="004B5DFE" w:rsidRDefault="007B42E7" w:rsidP="007B42E7">
      <w:pPr>
        <w:pStyle w:val="Defaul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Small</w:t>
      </w:r>
    </w:p>
    <w:p w14:paraId="31F29261" w14:textId="77777777" w:rsidR="007B42E7" w:rsidRPr="004B5DFE" w:rsidRDefault="007B42E7" w:rsidP="007B42E7">
      <w:pPr>
        <w:pStyle w:val="Defaul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Medium</w:t>
      </w:r>
    </w:p>
    <w:p w14:paraId="41E66B6E" w14:textId="77777777" w:rsidR="007B42E7" w:rsidRPr="004B5DFE" w:rsidRDefault="007B42E7" w:rsidP="007B42E7">
      <w:pPr>
        <w:pStyle w:val="Defaul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Large</w:t>
      </w:r>
    </w:p>
    <w:p w14:paraId="3FB42CC8" w14:textId="77777777" w:rsidR="007B42E7" w:rsidRPr="004B5DFE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>70. What are your reasons?</w:t>
      </w:r>
    </w:p>
    <w:p w14:paraId="7E26DBFB" w14:textId="77777777" w:rsidR="007B42E7" w:rsidRPr="004B5DFE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 xml:space="preserve">71. Which grain color you prefer? </w:t>
      </w:r>
    </w:p>
    <w:p w14:paraId="33D21888" w14:textId="77777777" w:rsidR="007B42E7" w:rsidRPr="004B5DFE" w:rsidRDefault="007B42E7" w:rsidP="007B42E7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White</w:t>
      </w:r>
    </w:p>
    <w:p w14:paraId="1E03E60F" w14:textId="77777777" w:rsidR="007B42E7" w:rsidRPr="004B5DFE" w:rsidRDefault="007B42E7" w:rsidP="007B42E7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Yellow</w:t>
      </w:r>
    </w:p>
    <w:p w14:paraId="169DA053" w14:textId="77777777" w:rsidR="007B42E7" w:rsidRPr="004B5DFE" w:rsidRDefault="007B42E7" w:rsidP="007B42E7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Red</w:t>
      </w:r>
    </w:p>
    <w:p w14:paraId="381C3F95" w14:textId="77777777" w:rsidR="007B42E7" w:rsidRPr="004B5DFE" w:rsidRDefault="007B42E7" w:rsidP="007B42E7">
      <w:pPr>
        <w:pStyle w:val="Default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B5DFE">
        <w:rPr>
          <w:rFonts w:ascii="Times New Roman" w:hAnsi="Times New Roman" w:cs="Times New Roman"/>
          <w:sz w:val="22"/>
          <w:szCs w:val="22"/>
          <w:lang w:val="en-US"/>
        </w:rPr>
        <w:t>Other (precise)</w:t>
      </w:r>
    </w:p>
    <w:p w14:paraId="2EC01025" w14:textId="77777777" w:rsidR="007B42E7" w:rsidRPr="008E5BE5" w:rsidRDefault="007B42E7" w:rsidP="007B42E7">
      <w:pPr>
        <w:spacing w:after="0" w:line="360" w:lineRule="auto"/>
        <w:jc w:val="left"/>
        <w:rPr>
          <w:rFonts w:cs="Times New Roman"/>
          <w:sz w:val="22"/>
        </w:rPr>
      </w:pPr>
      <w:r w:rsidRPr="004B5DFE">
        <w:rPr>
          <w:rFonts w:cs="Times New Roman"/>
          <w:sz w:val="22"/>
        </w:rPr>
        <w:t xml:space="preserve">72. </w:t>
      </w:r>
      <w:r w:rsidRPr="008E5BE5">
        <w:rPr>
          <w:rFonts w:cs="Times New Roman"/>
          <w:sz w:val="22"/>
        </w:rPr>
        <w:t>What are your reasons?</w:t>
      </w:r>
    </w:p>
    <w:p w14:paraId="19382D31" w14:textId="77777777" w:rsidR="007B42E7" w:rsidRPr="008E5BE5" w:rsidRDefault="007B42E7" w:rsidP="007B42E7">
      <w:pPr>
        <w:pStyle w:val="Default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E5BE5">
        <w:rPr>
          <w:rFonts w:ascii="Times New Roman" w:hAnsi="Times New Roman" w:cs="Times New Roman"/>
          <w:sz w:val="22"/>
          <w:szCs w:val="22"/>
          <w:lang w:val="en-US"/>
        </w:rPr>
        <w:t xml:space="preserve">73. Which plant cycle you prefer? </w:t>
      </w:r>
    </w:p>
    <w:p w14:paraId="1B2A6ACC" w14:textId="77777777" w:rsidR="007B42E7" w:rsidRPr="008E5BE5" w:rsidRDefault="007B42E7" w:rsidP="007B42E7">
      <w:pPr>
        <w:pStyle w:val="Defaul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E5BE5">
        <w:rPr>
          <w:rFonts w:ascii="Times New Roman" w:hAnsi="Times New Roman" w:cs="Times New Roman"/>
          <w:sz w:val="22"/>
          <w:szCs w:val="22"/>
          <w:lang w:val="en-US"/>
        </w:rPr>
        <w:t>Early (&lt;95 days)</w:t>
      </w:r>
    </w:p>
    <w:p w14:paraId="454FDE37" w14:textId="77777777" w:rsidR="007B42E7" w:rsidRPr="008E5BE5" w:rsidRDefault="007B42E7" w:rsidP="007B42E7">
      <w:pPr>
        <w:pStyle w:val="Defaul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E5BE5">
        <w:rPr>
          <w:rFonts w:ascii="Times New Roman" w:hAnsi="Times New Roman" w:cs="Times New Roman"/>
          <w:sz w:val="22"/>
          <w:szCs w:val="22"/>
          <w:lang w:val="en-US"/>
        </w:rPr>
        <w:t>Medium (95-120 days)</w:t>
      </w:r>
    </w:p>
    <w:p w14:paraId="240CB01C" w14:textId="77777777" w:rsidR="007B42E7" w:rsidRPr="008E5BE5" w:rsidRDefault="007B42E7" w:rsidP="007B42E7">
      <w:pPr>
        <w:pStyle w:val="Default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E5BE5">
        <w:rPr>
          <w:rFonts w:ascii="Times New Roman" w:hAnsi="Times New Roman" w:cs="Times New Roman"/>
          <w:sz w:val="22"/>
          <w:szCs w:val="22"/>
          <w:lang w:val="en-US"/>
        </w:rPr>
        <w:t>Late (&gt;120 days)</w:t>
      </w:r>
    </w:p>
    <w:p w14:paraId="1D2726BF" w14:textId="007B7FC3" w:rsidR="00512775" w:rsidRPr="00512775" w:rsidRDefault="007B42E7" w:rsidP="00512775">
      <w:pPr>
        <w:spacing w:after="0" w:line="360" w:lineRule="auto"/>
        <w:jc w:val="left"/>
        <w:rPr>
          <w:rFonts w:cs="Times New Roman"/>
        </w:rPr>
        <w:sectPr w:rsidR="00512775" w:rsidRPr="00512775" w:rsidSect="00512775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rFonts w:cs="Times New Roman"/>
        </w:rPr>
        <w:t>74. What are your reasons</w:t>
      </w:r>
      <w:r w:rsidR="00BE4532">
        <w:rPr>
          <w:rFonts w:cs="Times New Roman"/>
        </w:rPr>
        <w:t>?</w:t>
      </w:r>
    </w:p>
    <w:p w14:paraId="4A0C7FAC" w14:textId="12F35C43" w:rsidR="003564F3" w:rsidRPr="00512775" w:rsidRDefault="003564F3" w:rsidP="00512775">
      <w:pPr>
        <w:tabs>
          <w:tab w:val="left" w:pos="0"/>
          <w:tab w:val="left" w:pos="1035"/>
        </w:tabs>
        <w:ind w:right="4"/>
      </w:pPr>
    </w:p>
    <w:sectPr w:rsidR="003564F3" w:rsidRPr="00512775" w:rsidSect="0051277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1455D"/>
    <w:multiLevelType w:val="hybridMultilevel"/>
    <w:tmpl w:val="AA74CB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4789F"/>
    <w:multiLevelType w:val="hybridMultilevel"/>
    <w:tmpl w:val="5A68C7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43806"/>
    <w:multiLevelType w:val="hybridMultilevel"/>
    <w:tmpl w:val="DAB28D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403647"/>
    <w:multiLevelType w:val="hybridMultilevel"/>
    <w:tmpl w:val="143E1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A19A8"/>
    <w:multiLevelType w:val="hybridMultilevel"/>
    <w:tmpl w:val="E98C23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715D18"/>
    <w:multiLevelType w:val="hybridMultilevel"/>
    <w:tmpl w:val="7988FC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EF3345"/>
    <w:multiLevelType w:val="hybridMultilevel"/>
    <w:tmpl w:val="1B0AD3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694E70"/>
    <w:multiLevelType w:val="hybridMultilevel"/>
    <w:tmpl w:val="D6C848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B93633"/>
    <w:multiLevelType w:val="hybridMultilevel"/>
    <w:tmpl w:val="E2F0C1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804F3F"/>
    <w:multiLevelType w:val="hybridMultilevel"/>
    <w:tmpl w:val="BC1871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A1521E"/>
    <w:multiLevelType w:val="hybridMultilevel"/>
    <w:tmpl w:val="1CC4E6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F438C8"/>
    <w:multiLevelType w:val="hybridMultilevel"/>
    <w:tmpl w:val="242E54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3E30B3"/>
    <w:multiLevelType w:val="hybridMultilevel"/>
    <w:tmpl w:val="1FD23F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625DEE"/>
    <w:multiLevelType w:val="hybridMultilevel"/>
    <w:tmpl w:val="A09E6E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F4422B"/>
    <w:multiLevelType w:val="hybridMultilevel"/>
    <w:tmpl w:val="4830D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F61952"/>
    <w:multiLevelType w:val="hybridMultilevel"/>
    <w:tmpl w:val="2C44B7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5E0B18"/>
    <w:multiLevelType w:val="hybridMultilevel"/>
    <w:tmpl w:val="A434E2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CD292C"/>
    <w:multiLevelType w:val="hybridMultilevel"/>
    <w:tmpl w:val="49B620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8832CC"/>
    <w:multiLevelType w:val="hybridMultilevel"/>
    <w:tmpl w:val="FD204C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A5211D"/>
    <w:multiLevelType w:val="hybridMultilevel"/>
    <w:tmpl w:val="3C5282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45578"/>
    <w:multiLevelType w:val="hybridMultilevel"/>
    <w:tmpl w:val="5F28E5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0590C"/>
    <w:multiLevelType w:val="hybridMultilevel"/>
    <w:tmpl w:val="D0E8D1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8345C4"/>
    <w:multiLevelType w:val="hybridMultilevel"/>
    <w:tmpl w:val="8124CC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350AC6"/>
    <w:multiLevelType w:val="hybridMultilevel"/>
    <w:tmpl w:val="231EB3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9477D4"/>
    <w:multiLevelType w:val="hybridMultilevel"/>
    <w:tmpl w:val="874CFF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3D24E8"/>
    <w:multiLevelType w:val="hybridMultilevel"/>
    <w:tmpl w:val="168669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C2684A"/>
    <w:multiLevelType w:val="hybridMultilevel"/>
    <w:tmpl w:val="5080D7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04195C"/>
    <w:multiLevelType w:val="hybridMultilevel"/>
    <w:tmpl w:val="4BA45F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726EB"/>
    <w:multiLevelType w:val="hybridMultilevel"/>
    <w:tmpl w:val="792CEF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2A4A1B"/>
    <w:multiLevelType w:val="hybridMultilevel"/>
    <w:tmpl w:val="6C86D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B33B29"/>
    <w:multiLevelType w:val="hybridMultilevel"/>
    <w:tmpl w:val="B6682E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062CE5"/>
    <w:multiLevelType w:val="hybridMultilevel"/>
    <w:tmpl w:val="F356D8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F51BB8"/>
    <w:multiLevelType w:val="hybridMultilevel"/>
    <w:tmpl w:val="52527C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C66703"/>
    <w:multiLevelType w:val="hybridMultilevel"/>
    <w:tmpl w:val="4DFC45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8D4576"/>
    <w:multiLevelType w:val="hybridMultilevel"/>
    <w:tmpl w:val="29F2A0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887DC1"/>
    <w:multiLevelType w:val="hybridMultilevel"/>
    <w:tmpl w:val="5CA6E1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CC1282"/>
    <w:multiLevelType w:val="hybridMultilevel"/>
    <w:tmpl w:val="929003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BB0460"/>
    <w:multiLevelType w:val="hybridMultilevel"/>
    <w:tmpl w:val="50EE27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320AC4">
      <w:start w:val="5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BA493F"/>
    <w:multiLevelType w:val="hybridMultilevel"/>
    <w:tmpl w:val="5ED6A8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E415E0"/>
    <w:multiLevelType w:val="hybridMultilevel"/>
    <w:tmpl w:val="E5B63D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D14C32"/>
    <w:multiLevelType w:val="hybridMultilevel"/>
    <w:tmpl w:val="9B0CBF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67385D"/>
    <w:multiLevelType w:val="hybridMultilevel"/>
    <w:tmpl w:val="EE0A75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70D06DE"/>
    <w:multiLevelType w:val="hybridMultilevel"/>
    <w:tmpl w:val="3AAA04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3B3A60"/>
    <w:multiLevelType w:val="hybridMultilevel"/>
    <w:tmpl w:val="6B447C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DB4475"/>
    <w:multiLevelType w:val="hybridMultilevel"/>
    <w:tmpl w:val="FCEA27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21"/>
  </w:num>
  <w:num w:numId="4">
    <w:abstractNumId w:val="16"/>
  </w:num>
  <w:num w:numId="5">
    <w:abstractNumId w:val="5"/>
  </w:num>
  <w:num w:numId="6">
    <w:abstractNumId w:val="28"/>
  </w:num>
  <w:num w:numId="7">
    <w:abstractNumId w:val="36"/>
  </w:num>
  <w:num w:numId="8">
    <w:abstractNumId w:val="25"/>
  </w:num>
  <w:num w:numId="9">
    <w:abstractNumId w:val="15"/>
  </w:num>
  <w:num w:numId="10">
    <w:abstractNumId w:val="6"/>
  </w:num>
  <w:num w:numId="11">
    <w:abstractNumId w:val="8"/>
  </w:num>
  <w:num w:numId="12">
    <w:abstractNumId w:val="35"/>
  </w:num>
  <w:num w:numId="13">
    <w:abstractNumId w:val="33"/>
  </w:num>
  <w:num w:numId="14">
    <w:abstractNumId w:val="29"/>
  </w:num>
  <w:num w:numId="15">
    <w:abstractNumId w:val="44"/>
  </w:num>
  <w:num w:numId="16">
    <w:abstractNumId w:val="18"/>
  </w:num>
  <w:num w:numId="17">
    <w:abstractNumId w:val="9"/>
  </w:num>
  <w:num w:numId="18">
    <w:abstractNumId w:val="27"/>
  </w:num>
  <w:num w:numId="19">
    <w:abstractNumId w:val="11"/>
  </w:num>
  <w:num w:numId="20">
    <w:abstractNumId w:val="24"/>
  </w:num>
  <w:num w:numId="21">
    <w:abstractNumId w:val="30"/>
  </w:num>
  <w:num w:numId="22">
    <w:abstractNumId w:val="19"/>
  </w:num>
  <w:num w:numId="23">
    <w:abstractNumId w:val="34"/>
  </w:num>
  <w:num w:numId="24">
    <w:abstractNumId w:val="22"/>
  </w:num>
  <w:num w:numId="25">
    <w:abstractNumId w:val="37"/>
  </w:num>
  <w:num w:numId="26">
    <w:abstractNumId w:val="41"/>
  </w:num>
  <w:num w:numId="27">
    <w:abstractNumId w:val="13"/>
  </w:num>
  <w:num w:numId="28">
    <w:abstractNumId w:val="42"/>
  </w:num>
  <w:num w:numId="29">
    <w:abstractNumId w:val="12"/>
  </w:num>
  <w:num w:numId="30">
    <w:abstractNumId w:val="38"/>
  </w:num>
  <w:num w:numId="31">
    <w:abstractNumId w:val="3"/>
  </w:num>
  <w:num w:numId="32">
    <w:abstractNumId w:val="10"/>
  </w:num>
  <w:num w:numId="33">
    <w:abstractNumId w:val="32"/>
  </w:num>
  <w:num w:numId="34">
    <w:abstractNumId w:val="43"/>
  </w:num>
  <w:num w:numId="35">
    <w:abstractNumId w:val="1"/>
  </w:num>
  <w:num w:numId="36">
    <w:abstractNumId w:val="7"/>
  </w:num>
  <w:num w:numId="37">
    <w:abstractNumId w:val="14"/>
  </w:num>
  <w:num w:numId="38">
    <w:abstractNumId w:val="0"/>
  </w:num>
  <w:num w:numId="39">
    <w:abstractNumId w:val="39"/>
  </w:num>
  <w:num w:numId="40">
    <w:abstractNumId w:val="26"/>
  </w:num>
  <w:num w:numId="41">
    <w:abstractNumId w:val="40"/>
  </w:num>
  <w:num w:numId="42">
    <w:abstractNumId w:val="20"/>
  </w:num>
  <w:num w:numId="43">
    <w:abstractNumId w:val="17"/>
  </w:num>
  <w:num w:numId="44">
    <w:abstractNumId w:val="31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2E7"/>
    <w:rsid w:val="003564F3"/>
    <w:rsid w:val="00512775"/>
    <w:rsid w:val="00564D0C"/>
    <w:rsid w:val="007B42E7"/>
    <w:rsid w:val="007F11E1"/>
    <w:rsid w:val="00BE4532"/>
    <w:rsid w:val="00F4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C83A0"/>
  <w15:docId w15:val="{356A43CD-9BBB-45D6-96E5-85639A1C7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2E7"/>
    <w:pPr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B42E7"/>
    <w:pPr>
      <w:ind w:left="720"/>
      <w:contextualSpacing/>
    </w:pPr>
  </w:style>
  <w:style w:type="paragraph" w:customStyle="1" w:styleId="Default">
    <w:name w:val="Default"/>
    <w:rsid w:val="007B42E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1</Words>
  <Characters>5012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ril</dc:creator>
  <cp:lastModifiedBy>DELL</cp:lastModifiedBy>
  <cp:revision>2</cp:revision>
  <dcterms:created xsi:type="dcterms:W3CDTF">2023-03-23T22:33:00Z</dcterms:created>
  <dcterms:modified xsi:type="dcterms:W3CDTF">2023-03-23T22:33:00Z</dcterms:modified>
</cp:coreProperties>
</file>